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23522" w14:textId="5FE07EB5" w:rsidR="00435CA9" w:rsidRPr="00E04DEA" w:rsidRDefault="00627A9D" w:rsidP="000822D0">
      <w:pPr>
        <w:spacing w:after="0" w:line="240" w:lineRule="auto"/>
        <w:rPr>
          <w:b/>
          <w:bCs w:val="0"/>
        </w:rPr>
      </w:pPr>
      <w:r w:rsidRPr="00E04DEA">
        <w:rPr>
          <w:b/>
          <w:bCs w:val="0"/>
        </w:rPr>
        <w:t>Answer Key</w:t>
      </w:r>
      <w:r w:rsidR="00E04DEA" w:rsidRPr="00E04DEA">
        <w:rPr>
          <w:b/>
          <w:bCs w:val="0"/>
        </w:rPr>
        <w:t xml:space="preserve"> to Lee and </w:t>
      </w:r>
      <w:proofErr w:type="spellStart"/>
      <w:r w:rsidR="00E04DEA" w:rsidRPr="00E04DEA">
        <w:rPr>
          <w:b/>
          <w:bCs w:val="0"/>
        </w:rPr>
        <w:t>Vaughen</w:t>
      </w:r>
      <w:proofErr w:type="spellEnd"/>
      <w:r w:rsidR="00E04DEA" w:rsidRPr="00E04DEA">
        <w:rPr>
          <w:b/>
          <w:bCs w:val="0"/>
        </w:rPr>
        <w:t xml:space="preserve"> </w:t>
      </w:r>
      <w:r w:rsidR="00E04DEA">
        <w:rPr>
          <w:b/>
          <w:bCs w:val="0"/>
        </w:rPr>
        <w:t xml:space="preserve">2026 </w:t>
      </w:r>
      <w:r w:rsidR="00E04DEA" w:rsidRPr="00E04DEA">
        <w:rPr>
          <w:b/>
          <w:bCs w:val="0"/>
        </w:rPr>
        <w:t xml:space="preserve">Genetics </w:t>
      </w:r>
      <w:r w:rsidR="00E04DEA">
        <w:rPr>
          <w:b/>
          <w:bCs w:val="0"/>
        </w:rPr>
        <w:t xml:space="preserve">educational primer for </w:t>
      </w:r>
      <w:r w:rsidR="00E04DEA" w:rsidRPr="00DE5F1E">
        <w:t>“</w:t>
      </w:r>
      <w:r w:rsidR="00E04DEA" w:rsidRPr="00B81B1A">
        <w:rPr>
          <w:i/>
          <w:iCs/>
        </w:rPr>
        <w:t>Phospholipid biogenesis maintains neuronal integrity during aging and axon regeneration</w:t>
      </w:r>
      <w:r w:rsidR="00E04DEA" w:rsidRPr="00DE5F1E">
        <w:t>”</w:t>
      </w:r>
      <w:r w:rsidR="00E04DEA">
        <w:t>.</w:t>
      </w:r>
    </w:p>
    <w:p w14:paraId="33CC5581" w14:textId="77777777" w:rsidR="00E04DEA" w:rsidRPr="00627A9D" w:rsidRDefault="00E04DEA" w:rsidP="000822D0">
      <w:pPr>
        <w:spacing w:after="0" w:line="240" w:lineRule="auto"/>
        <w:rPr>
          <w:b/>
          <w:bCs w:val="0"/>
        </w:rPr>
      </w:pPr>
    </w:p>
    <w:p w14:paraId="74400430" w14:textId="2C1F6242" w:rsidR="000C6514" w:rsidRDefault="000C6514" w:rsidP="000822D0">
      <w:pPr>
        <w:spacing w:after="0" w:line="240" w:lineRule="auto"/>
      </w:pPr>
      <w:r>
        <w:rPr>
          <w:i/>
          <w:iCs/>
        </w:rPr>
        <w:t xml:space="preserve">Figure 1. </w:t>
      </w:r>
      <w:r>
        <w:t>Is CEPT-2 required for injury-induced axon regeneration?</w:t>
      </w:r>
    </w:p>
    <w:p w14:paraId="615CC02A" w14:textId="10E43801" w:rsidR="003466A5" w:rsidRDefault="000C6514" w:rsidP="000822D0">
      <w:pPr>
        <w:pStyle w:val="ListParagraph"/>
        <w:numPr>
          <w:ilvl w:val="0"/>
          <w:numId w:val="2"/>
        </w:numPr>
        <w:spacing w:after="0" w:line="240" w:lineRule="auto"/>
      </w:pPr>
      <w:r>
        <w:t>Wh</w:t>
      </w:r>
      <w:r w:rsidR="00C559E2">
        <w:t>at</w:t>
      </w:r>
      <w:r>
        <w:t xml:space="preserve"> step in the Kennedy pathway is CEPT-2 involved in?</w:t>
      </w:r>
    </w:p>
    <w:p w14:paraId="2E452DFE" w14:textId="53CD37B9" w:rsidR="003466A5" w:rsidRPr="00154387" w:rsidRDefault="006456B8" w:rsidP="000822D0">
      <w:pPr>
        <w:pStyle w:val="ListParagraph"/>
        <w:numPr>
          <w:ilvl w:val="1"/>
          <w:numId w:val="2"/>
        </w:numPr>
        <w:spacing w:after="0" w:line="240" w:lineRule="auto"/>
        <w:rPr>
          <w:i/>
          <w:iCs/>
        </w:rPr>
      </w:pPr>
      <w:r w:rsidRPr="00154387">
        <w:rPr>
          <w:i/>
          <w:iCs/>
        </w:rPr>
        <w:t>Final step, to generate either PC or PE by condensing DAG with CDP-choline (making PC) or CDP-ethanolamine (making PE)</w:t>
      </w:r>
      <w:r w:rsidR="00540E59" w:rsidRPr="00154387">
        <w:rPr>
          <w:i/>
          <w:iCs/>
        </w:rPr>
        <w:t>.</w:t>
      </w:r>
    </w:p>
    <w:p w14:paraId="4EE0E216" w14:textId="77777777" w:rsidR="003466A5" w:rsidRDefault="00D32947" w:rsidP="000822D0">
      <w:pPr>
        <w:pStyle w:val="ListParagraph"/>
        <w:numPr>
          <w:ilvl w:val="0"/>
          <w:numId w:val="2"/>
        </w:numPr>
        <w:spacing w:after="0" w:line="240" w:lineRule="auto"/>
      </w:pPr>
      <w:r>
        <w:t>What</w:t>
      </w:r>
      <w:r w:rsidR="006456B8">
        <w:t xml:space="preserve"> direct</w:t>
      </w:r>
      <w:r>
        <w:t xml:space="preserve"> lipid changes are predicted from </w:t>
      </w:r>
      <w:r>
        <w:rPr>
          <w:i/>
          <w:iCs/>
        </w:rPr>
        <w:t xml:space="preserve">cept-2 </w:t>
      </w:r>
      <w:r>
        <w:t xml:space="preserve">or </w:t>
      </w:r>
      <w:r>
        <w:rPr>
          <w:i/>
          <w:iCs/>
        </w:rPr>
        <w:t xml:space="preserve">ept-1 </w:t>
      </w:r>
      <w:r>
        <w:t xml:space="preserve">mutations? </w:t>
      </w:r>
    </w:p>
    <w:p w14:paraId="4E4FAA58" w14:textId="5E8BE1D2" w:rsidR="003466A5" w:rsidRPr="00154387" w:rsidRDefault="006456B8" w:rsidP="000822D0">
      <w:pPr>
        <w:pStyle w:val="ListParagraph"/>
        <w:numPr>
          <w:ilvl w:val="1"/>
          <w:numId w:val="2"/>
        </w:numPr>
        <w:spacing w:after="0" w:line="240" w:lineRule="auto"/>
        <w:rPr>
          <w:i/>
          <w:iCs/>
        </w:rPr>
      </w:pPr>
      <w:r w:rsidRPr="00154387">
        <w:rPr>
          <w:i/>
          <w:iCs/>
        </w:rPr>
        <w:t>cept-2</w:t>
      </w:r>
      <w:r w:rsidR="00BB4309">
        <w:rPr>
          <w:i/>
          <w:iCs/>
        </w:rPr>
        <w:t>(0)</w:t>
      </w:r>
      <w:r w:rsidRPr="00154387">
        <w:rPr>
          <w:i/>
          <w:iCs/>
        </w:rPr>
        <w:t xml:space="preserve"> mutants should lower both PE and PC, while ept-1</w:t>
      </w:r>
      <w:r w:rsidR="00BB4309">
        <w:rPr>
          <w:i/>
          <w:iCs/>
        </w:rPr>
        <w:t>(0)</w:t>
      </w:r>
      <w:r w:rsidRPr="00154387">
        <w:rPr>
          <w:i/>
          <w:iCs/>
        </w:rPr>
        <w:t xml:space="preserve"> should lower PE</w:t>
      </w:r>
      <w:r w:rsidR="002205E8">
        <w:rPr>
          <w:i/>
          <w:iCs/>
        </w:rPr>
        <w:t>.</w:t>
      </w:r>
    </w:p>
    <w:p w14:paraId="634972A4" w14:textId="5EF31611" w:rsidR="000C6514" w:rsidRDefault="00D32947" w:rsidP="000822D0">
      <w:pPr>
        <w:pStyle w:val="ListParagraph"/>
        <w:numPr>
          <w:ilvl w:val="0"/>
          <w:numId w:val="2"/>
        </w:numPr>
        <w:spacing w:after="0" w:line="240" w:lineRule="auto"/>
      </w:pPr>
      <w:r>
        <w:t>How do the authors normalize axon regrowth?</w:t>
      </w:r>
      <w:r w:rsidR="003466A5">
        <w:t xml:space="preserve"> </w:t>
      </w:r>
    </w:p>
    <w:p w14:paraId="3A616CED" w14:textId="7C1CB038" w:rsidR="00540E59" w:rsidRPr="00154387" w:rsidRDefault="006456B8" w:rsidP="000822D0">
      <w:pPr>
        <w:pStyle w:val="ListParagraph"/>
        <w:numPr>
          <w:ilvl w:val="1"/>
          <w:numId w:val="2"/>
        </w:numPr>
        <w:spacing w:after="0" w:line="240" w:lineRule="auto"/>
        <w:rPr>
          <w:i/>
          <w:iCs/>
        </w:rPr>
      </w:pPr>
      <w:r w:rsidRPr="00154387">
        <w:rPr>
          <w:i/>
          <w:iCs/>
        </w:rPr>
        <w:t>Divide by mean of control</w:t>
      </w:r>
      <w:r w:rsidR="00435CA9">
        <w:rPr>
          <w:i/>
          <w:iCs/>
        </w:rPr>
        <w:t xml:space="preserve"> axon length after identical laser ablation and 24 hour regrowth period. </w:t>
      </w:r>
    </w:p>
    <w:p w14:paraId="16E8EEFC" w14:textId="77777777" w:rsidR="003466A5" w:rsidRDefault="000C6514" w:rsidP="000822D0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What kind of alleles are </w:t>
      </w:r>
      <w:r>
        <w:rPr>
          <w:i/>
          <w:iCs/>
        </w:rPr>
        <w:t>ju1669</w:t>
      </w:r>
      <w:r>
        <w:t xml:space="preserve"> and </w:t>
      </w:r>
      <w:r>
        <w:rPr>
          <w:i/>
          <w:iCs/>
        </w:rPr>
        <w:t>ok3135</w:t>
      </w:r>
      <w:r>
        <w:t xml:space="preserve"> and what are some similarities and differences between them?</w:t>
      </w:r>
    </w:p>
    <w:p w14:paraId="61365503" w14:textId="0001F213" w:rsidR="006456B8" w:rsidRPr="00154387" w:rsidRDefault="006456B8" w:rsidP="000822D0">
      <w:pPr>
        <w:pStyle w:val="ListParagraph"/>
        <w:numPr>
          <w:ilvl w:val="1"/>
          <w:numId w:val="2"/>
        </w:numPr>
        <w:spacing w:after="0" w:line="240" w:lineRule="auto"/>
        <w:rPr>
          <w:i/>
          <w:iCs/>
        </w:rPr>
      </w:pPr>
      <w:r w:rsidRPr="00154387">
        <w:rPr>
          <w:i/>
          <w:iCs/>
        </w:rPr>
        <w:t xml:space="preserve">ju1669 </w:t>
      </w:r>
      <w:r w:rsidR="003466A5" w:rsidRPr="00154387">
        <w:rPr>
          <w:i/>
          <w:iCs/>
        </w:rPr>
        <w:t>deletes 4 nucleotides in exon</w:t>
      </w:r>
      <w:r w:rsidR="00540E59" w:rsidRPr="00154387">
        <w:rPr>
          <w:i/>
          <w:iCs/>
        </w:rPr>
        <w:t xml:space="preserve"> </w:t>
      </w:r>
      <w:r w:rsidR="003466A5" w:rsidRPr="00154387">
        <w:rPr>
          <w:i/>
          <w:iCs/>
        </w:rPr>
        <w:t>2, while ok3135 is a larger deletion through exons 3-5. Similarities: both are predicted to cause strong loss-of-function and early frame-shifts.</w:t>
      </w:r>
    </w:p>
    <w:p w14:paraId="4F853740" w14:textId="0C4A62E4" w:rsidR="00BB4309" w:rsidRDefault="00BB4309" w:rsidP="00BB4309">
      <w:pPr>
        <w:pStyle w:val="ListParagraph"/>
        <w:numPr>
          <w:ilvl w:val="0"/>
          <w:numId w:val="2"/>
        </w:numPr>
        <w:spacing w:after="0" w:line="240" w:lineRule="auto"/>
      </w:pPr>
      <w:r>
        <w:t>Which genotype in Fig. 1</w:t>
      </w:r>
      <w:r w:rsidR="0067346A">
        <w:t>d</w:t>
      </w:r>
      <w:r>
        <w:t xml:space="preserve"> proves that </w:t>
      </w:r>
      <w:r>
        <w:rPr>
          <w:i/>
          <w:iCs/>
        </w:rPr>
        <w:t xml:space="preserve">ju1669 </w:t>
      </w:r>
      <w:r>
        <w:t>defects are caused by loss of CEPT-2?</w:t>
      </w:r>
    </w:p>
    <w:p w14:paraId="30D2F741" w14:textId="20C283C4" w:rsidR="00BB4309" w:rsidRDefault="00BB4309" w:rsidP="00BB4309">
      <w:pPr>
        <w:pStyle w:val="ListParagraph"/>
        <w:numPr>
          <w:ilvl w:val="1"/>
          <w:numId w:val="2"/>
        </w:numPr>
        <w:spacing w:after="0" w:line="240" w:lineRule="auto"/>
      </w:pPr>
      <w:r>
        <w:rPr>
          <w:i/>
          <w:iCs/>
        </w:rPr>
        <w:t xml:space="preserve">Genotype: </w:t>
      </w:r>
      <w:proofErr w:type="gramStart"/>
      <w:r>
        <w:rPr>
          <w:i/>
          <w:iCs/>
        </w:rPr>
        <w:t>Ex1[</w:t>
      </w:r>
      <w:proofErr w:type="gramEnd"/>
      <w:r>
        <w:rPr>
          <w:i/>
          <w:iCs/>
        </w:rPr>
        <w:t>cept-2(+)]+ ju1669</w:t>
      </w:r>
      <w:r w:rsidRPr="00BB4309">
        <w:rPr>
          <w:i/>
          <w:iCs/>
        </w:rPr>
        <w:t xml:space="preserve"> (column</w:t>
      </w:r>
      <w:r w:rsidR="00D01CFF">
        <w:rPr>
          <w:i/>
          <w:iCs/>
        </w:rPr>
        <w:t>s 4-</w:t>
      </w:r>
      <w:r w:rsidR="00F71EED">
        <w:rPr>
          <w:i/>
          <w:iCs/>
        </w:rPr>
        <w:t>5</w:t>
      </w:r>
      <w:r w:rsidRPr="00BB4309">
        <w:rPr>
          <w:i/>
          <w:iCs/>
        </w:rPr>
        <w:t xml:space="preserve">), </w:t>
      </w:r>
      <w:r>
        <w:rPr>
          <w:i/>
          <w:iCs/>
        </w:rPr>
        <w:t xml:space="preserve">in which the cept-2 </w:t>
      </w:r>
      <w:proofErr w:type="spellStart"/>
      <w:r>
        <w:rPr>
          <w:i/>
          <w:iCs/>
        </w:rPr>
        <w:t>minigene</w:t>
      </w:r>
      <w:proofErr w:type="spellEnd"/>
      <w:r>
        <w:rPr>
          <w:i/>
          <w:iCs/>
        </w:rPr>
        <w:t xml:space="preserve"> is used to re-express CEPT-2 in the ju1669 mutant. </w:t>
      </w:r>
    </w:p>
    <w:p w14:paraId="6C2D6025" w14:textId="77777777" w:rsidR="000C6514" w:rsidRDefault="000C6514" w:rsidP="000822D0">
      <w:pPr>
        <w:spacing w:after="0" w:line="240" w:lineRule="auto"/>
        <w:rPr>
          <w:i/>
          <w:iCs/>
        </w:rPr>
      </w:pPr>
    </w:p>
    <w:p w14:paraId="6470A00C" w14:textId="77777777" w:rsidR="00CE1537" w:rsidRDefault="00CE1537" w:rsidP="000822D0">
      <w:pPr>
        <w:spacing w:after="0" w:line="240" w:lineRule="auto"/>
        <w:rPr>
          <w:i/>
          <w:iCs/>
        </w:rPr>
      </w:pPr>
    </w:p>
    <w:p w14:paraId="2F7589C9" w14:textId="6FB60400" w:rsidR="000C6514" w:rsidRDefault="000C6514" w:rsidP="000822D0">
      <w:pPr>
        <w:spacing w:after="0" w:line="240" w:lineRule="auto"/>
      </w:pPr>
      <w:r>
        <w:rPr>
          <w:i/>
          <w:iCs/>
        </w:rPr>
        <w:t>Figure 2</w:t>
      </w:r>
      <w:r>
        <w:t>. Is CEPT-2 important for normal maintenance of axons across age?</w:t>
      </w:r>
    </w:p>
    <w:p w14:paraId="3BBFCBE0" w14:textId="60FF6DE2" w:rsidR="00983CC2" w:rsidRDefault="00983CC2" w:rsidP="000822D0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How are PLM neurons in </w:t>
      </w:r>
      <w:r>
        <w:rPr>
          <w:i/>
          <w:iCs/>
        </w:rPr>
        <w:t xml:space="preserve">cept-2(0) </w:t>
      </w:r>
      <w:r>
        <w:t xml:space="preserve">worms </w:t>
      </w:r>
      <w:r w:rsidR="00057910">
        <w:t>visualized</w:t>
      </w:r>
      <w:r>
        <w:t>?</w:t>
      </w:r>
      <w:r w:rsidR="006B3025">
        <w:t xml:space="preserve"> What makes </w:t>
      </w:r>
      <w:r w:rsidR="006B3025">
        <w:rPr>
          <w:i/>
          <w:iCs/>
        </w:rPr>
        <w:t xml:space="preserve">C. </w:t>
      </w:r>
      <w:proofErr w:type="spellStart"/>
      <w:r w:rsidR="006B3025">
        <w:rPr>
          <w:i/>
          <w:iCs/>
        </w:rPr>
        <w:t>elegans</w:t>
      </w:r>
      <w:proofErr w:type="spellEnd"/>
      <w:r w:rsidR="006B3025">
        <w:t xml:space="preserve"> a particularly useful model organism for this visualization?</w:t>
      </w:r>
    </w:p>
    <w:p w14:paraId="6EC49F46" w14:textId="09289773" w:rsidR="003466A5" w:rsidRPr="00154387" w:rsidRDefault="003466A5" w:rsidP="00907F65">
      <w:pPr>
        <w:pStyle w:val="ListParagraph"/>
        <w:numPr>
          <w:ilvl w:val="1"/>
          <w:numId w:val="3"/>
        </w:numPr>
        <w:spacing w:after="0" w:line="240" w:lineRule="auto"/>
        <w:rPr>
          <w:i/>
          <w:iCs/>
        </w:rPr>
      </w:pPr>
      <w:r w:rsidRPr="00154387">
        <w:rPr>
          <w:i/>
          <w:iCs/>
        </w:rPr>
        <w:t>Pmec-</w:t>
      </w:r>
      <w:r w:rsidR="00596263">
        <w:rPr>
          <w:i/>
          <w:iCs/>
        </w:rPr>
        <w:t>7:</w:t>
      </w:r>
      <w:proofErr w:type="gramStart"/>
      <w:r w:rsidR="00596263">
        <w:rPr>
          <w:i/>
          <w:iCs/>
        </w:rPr>
        <w:t>:</w:t>
      </w:r>
      <w:proofErr w:type="spellStart"/>
      <w:r w:rsidR="003A413E">
        <w:rPr>
          <w:i/>
          <w:iCs/>
        </w:rPr>
        <w:t>m</w:t>
      </w:r>
      <w:r w:rsidR="00596263">
        <w:rPr>
          <w:i/>
          <w:iCs/>
        </w:rPr>
        <w:t>RFP</w:t>
      </w:r>
      <w:proofErr w:type="spellEnd"/>
      <w:proofErr w:type="gramEnd"/>
      <w:r w:rsidRPr="00154387">
        <w:rPr>
          <w:i/>
          <w:iCs/>
        </w:rPr>
        <w:t xml:space="preserve"> worms express cytosolic </w:t>
      </w:r>
      <w:proofErr w:type="spellStart"/>
      <w:r w:rsidR="003A413E">
        <w:rPr>
          <w:i/>
          <w:iCs/>
        </w:rPr>
        <w:t>m</w:t>
      </w:r>
      <w:r w:rsidR="00596263">
        <w:rPr>
          <w:i/>
          <w:iCs/>
        </w:rPr>
        <w:t>RFP</w:t>
      </w:r>
      <w:proofErr w:type="spellEnd"/>
      <w:r w:rsidRPr="00154387">
        <w:rPr>
          <w:i/>
          <w:iCs/>
        </w:rPr>
        <w:t xml:space="preserve"> in </w:t>
      </w:r>
      <w:r w:rsidR="00596263">
        <w:rPr>
          <w:i/>
          <w:iCs/>
        </w:rPr>
        <w:t>PLMs</w:t>
      </w:r>
      <w:r w:rsidR="002D4086">
        <w:rPr>
          <w:i/>
          <w:iCs/>
        </w:rPr>
        <w:t xml:space="preserve"> and Pmec-4::GFP expresses GFP in PLMs</w:t>
      </w:r>
      <w:r w:rsidRPr="00154387">
        <w:rPr>
          <w:i/>
          <w:iCs/>
        </w:rPr>
        <w:t xml:space="preserve">. C. </w:t>
      </w:r>
      <w:proofErr w:type="spellStart"/>
      <w:r w:rsidRPr="00154387">
        <w:rPr>
          <w:i/>
          <w:iCs/>
        </w:rPr>
        <w:t>elegans</w:t>
      </w:r>
      <w:proofErr w:type="spellEnd"/>
      <w:r w:rsidRPr="00154387">
        <w:rPr>
          <w:i/>
          <w:iCs/>
        </w:rPr>
        <w:t xml:space="preserve"> is transparent, allowing direct microscopic observation</w:t>
      </w:r>
      <w:r w:rsidR="00F343C4" w:rsidRPr="00154387">
        <w:rPr>
          <w:i/>
          <w:iCs/>
        </w:rPr>
        <w:t>.</w:t>
      </w:r>
    </w:p>
    <w:p w14:paraId="7EB8B57D" w14:textId="42CB95BD" w:rsidR="00983CC2" w:rsidRDefault="000C6514" w:rsidP="000822D0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What does the </w:t>
      </w:r>
      <w:r w:rsidR="00BD47B6">
        <w:rPr>
          <w:i/>
          <w:iCs/>
        </w:rPr>
        <w:t xml:space="preserve">cept-2 </w:t>
      </w:r>
      <w:proofErr w:type="spellStart"/>
      <w:r w:rsidR="00BD47B6">
        <w:t>minigene</w:t>
      </w:r>
      <w:proofErr w:type="spellEnd"/>
      <w:r w:rsidR="00BD47B6">
        <w:t xml:space="preserve"> rescue show</w:t>
      </w:r>
      <w:r w:rsidR="003466A5">
        <w:t xml:space="preserve"> in Fig.</w:t>
      </w:r>
      <w:r w:rsidR="00596263">
        <w:t xml:space="preserve"> </w:t>
      </w:r>
      <w:r w:rsidR="003466A5">
        <w:t>2a</w:t>
      </w:r>
      <w:r w:rsidR="00BD47B6">
        <w:t>?</w:t>
      </w:r>
      <w:r w:rsidR="006456B8">
        <w:t xml:space="preserve"> If the </w:t>
      </w:r>
      <w:r w:rsidR="006456B8">
        <w:rPr>
          <w:i/>
          <w:iCs/>
        </w:rPr>
        <w:t xml:space="preserve">cept-2 </w:t>
      </w:r>
      <w:proofErr w:type="spellStart"/>
      <w:r w:rsidR="006456B8">
        <w:t>minigene</w:t>
      </w:r>
      <w:proofErr w:type="spellEnd"/>
      <w:r w:rsidR="006456B8">
        <w:t xml:space="preserve"> did not rescue, what would that imply about the observed phenotype?</w:t>
      </w:r>
    </w:p>
    <w:p w14:paraId="782E196F" w14:textId="60A51AF8" w:rsidR="003466A5" w:rsidRPr="00154387" w:rsidRDefault="00596263" w:rsidP="00907F65">
      <w:pPr>
        <w:pStyle w:val="ListParagraph"/>
        <w:numPr>
          <w:ilvl w:val="1"/>
          <w:numId w:val="3"/>
        </w:numPr>
        <w:spacing w:after="0" w:line="240" w:lineRule="auto"/>
        <w:rPr>
          <w:i/>
        </w:rPr>
      </w:pPr>
      <w:r>
        <w:rPr>
          <w:i/>
        </w:rPr>
        <w:t>The rescue shows</w:t>
      </w:r>
      <w:r w:rsidR="003466A5" w:rsidRPr="00154387">
        <w:rPr>
          <w:i/>
        </w:rPr>
        <w:t xml:space="preserve"> that the striking 100% beading phenotype observed only in aged worms is caused by the loss of </w:t>
      </w:r>
      <w:r w:rsidR="00BB4309">
        <w:rPr>
          <w:i/>
        </w:rPr>
        <w:t>CEPT</w:t>
      </w:r>
      <w:r w:rsidR="003466A5" w:rsidRPr="00154387">
        <w:rPr>
          <w:i/>
        </w:rPr>
        <w:t xml:space="preserve">-2. If the rescue did not reduce the beading </w:t>
      </w:r>
      <w:proofErr w:type="spellStart"/>
      <w:r w:rsidR="003466A5" w:rsidRPr="00154387">
        <w:rPr>
          <w:i/>
        </w:rPr>
        <w:t>phenotyping</w:t>
      </w:r>
      <w:proofErr w:type="spellEnd"/>
      <w:r w:rsidR="003466A5" w:rsidRPr="00154387">
        <w:rPr>
          <w:i/>
        </w:rPr>
        <w:t>, then a different defect in the cept-2</w:t>
      </w:r>
      <w:r w:rsidR="00BB4309">
        <w:rPr>
          <w:i/>
        </w:rPr>
        <w:t>(0)</w:t>
      </w:r>
      <w:r w:rsidR="003466A5" w:rsidRPr="00154387">
        <w:rPr>
          <w:i/>
        </w:rPr>
        <w:t xml:space="preserve"> </w:t>
      </w:r>
      <w:r w:rsidR="00435CA9">
        <w:rPr>
          <w:i/>
        </w:rPr>
        <w:t>line (an unrelated mutation) could have caused the beading phenotype.</w:t>
      </w:r>
    </w:p>
    <w:p w14:paraId="06F15510" w14:textId="5C12A5A0" w:rsidR="00F26647" w:rsidRDefault="006B3025" w:rsidP="000822D0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What is the difference between </w:t>
      </w:r>
      <w:r w:rsidRPr="006B3025">
        <w:rPr>
          <w:i/>
          <w:iCs/>
        </w:rPr>
        <w:t>Pmec-7:</w:t>
      </w:r>
      <w:proofErr w:type="gramStart"/>
      <w:r w:rsidRPr="006B3025">
        <w:rPr>
          <w:i/>
          <w:iCs/>
        </w:rPr>
        <w:t>:</w:t>
      </w:r>
      <w:proofErr w:type="spellStart"/>
      <w:r w:rsidRPr="006B3025">
        <w:rPr>
          <w:i/>
          <w:iCs/>
        </w:rPr>
        <w:t>mRFP</w:t>
      </w:r>
      <w:proofErr w:type="spellEnd"/>
      <w:proofErr w:type="gramEnd"/>
      <w:r>
        <w:t xml:space="preserve"> and </w:t>
      </w:r>
      <w:r w:rsidRPr="006B3025">
        <w:rPr>
          <w:i/>
          <w:iCs/>
        </w:rPr>
        <w:t>Pmec-4::GFP::CEPT-2</w:t>
      </w:r>
      <w:r>
        <w:t xml:space="preserve">? What </w:t>
      </w:r>
      <w:r w:rsidR="00F26647">
        <w:t>does the fluorescent signal from each transgene tell us?</w:t>
      </w:r>
    </w:p>
    <w:p w14:paraId="659F4B51" w14:textId="49B07408" w:rsidR="003466A5" w:rsidRPr="00154387" w:rsidRDefault="003466A5" w:rsidP="00907F65">
      <w:pPr>
        <w:pStyle w:val="ListParagraph"/>
        <w:numPr>
          <w:ilvl w:val="1"/>
          <w:numId w:val="3"/>
        </w:numPr>
        <w:spacing w:after="0" w:line="240" w:lineRule="auto"/>
        <w:rPr>
          <w:i/>
          <w:iCs/>
        </w:rPr>
      </w:pPr>
      <w:r w:rsidRPr="00154387">
        <w:rPr>
          <w:i/>
          <w:iCs/>
        </w:rPr>
        <w:t>Pmec-7:</w:t>
      </w:r>
      <w:proofErr w:type="gramStart"/>
      <w:r w:rsidRPr="00154387">
        <w:rPr>
          <w:i/>
          <w:iCs/>
        </w:rPr>
        <w:t>:</w:t>
      </w:r>
      <w:proofErr w:type="spellStart"/>
      <w:r w:rsidRPr="00154387">
        <w:rPr>
          <w:i/>
          <w:iCs/>
        </w:rPr>
        <w:t>mRFP</w:t>
      </w:r>
      <w:proofErr w:type="spellEnd"/>
      <w:proofErr w:type="gramEnd"/>
      <w:r w:rsidRPr="00154387">
        <w:rPr>
          <w:i/>
          <w:iCs/>
        </w:rPr>
        <w:t xml:space="preserve"> labels </w:t>
      </w:r>
      <w:r w:rsidR="003A413E">
        <w:rPr>
          <w:i/>
          <w:iCs/>
        </w:rPr>
        <w:t>PLM</w:t>
      </w:r>
      <w:r w:rsidRPr="00154387">
        <w:rPr>
          <w:i/>
          <w:iCs/>
        </w:rPr>
        <w:t xml:space="preserve"> neuron</w:t>
      </w:r>
      <w:r w:rsidR="00BB4309">
        <w:rPr>
          <w:i/>
          <w:iCs/>
        </w:rPr>
        <w:t>al</w:t>
      </w:r>
      <w:r w:rsidRPr="00154387">
        <w:rPr>
          <w:i/>
          <w:iCs/>
        </w:rPr>
        <w:t xml:space="preserve"> cytosol with </w:t>
      </w:r>
      <w:proofErr w:type="spellStart"/>
      <w:r w:rsidR="00907F65" w:rsidRPr="00154387">
        <w:rPr>
          <w:i/>
          <w:iCs/>
        </w:rPr>
        <w:t>m</w:t>
      </w:r>
      <w:r w:rsidRPr="00154387">
        <w:rPr>
          <w:i/>
          <w:iCs/>
        </w:rPr>
        <w:t>RFP</w:t>
      </w:r>
      <w:proofErr w:type="spellEnd"/>
      <w:r w:rsidRPr="00154387">
        <w:rPr>
          <w:i/>
          <w:iCs/>
        </w:rPr>
        <w:t>, while Pmec-4::GFP::CEPT-2 expresses GFP::CEPT-2 in</w:t>
      </w:r>
      <w:r w:rsidR="00BB4309">
        <w:rPr>
          <w:i/>
          <w:iCs/>
        </w:rPr>
        <w:t>side</w:t>
      </w:r>
      <w:r w:rsidRPr="00154387">
        <w:rPr>
          <w:i/>
          <w:iCs/>
        </w:rPr>
        <w:t xml:space="preserve"> these neurons.</w:t>
      </w:r>
    </w:p>
    <w:p w14:paraId="77B4C97E" w14:textId="32EAF55D" w:rsidR="003466A5" w:rsidRDefault="003466A5" w:rsidP="000822D0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Does </w:t>
      </w:r>
      <w:r w:rsidR="00364D72">
        <w:t>CEPT-2</w:t>
      </w:r>
      <w:r>
        <w:t xml:space="preserve"> function autonomously or non-autonomously in aging neuro</w:t>
      </w:r>
      <w:r w:rsidR="00364D72">
        <w:t>ns</w:t>
      </w:r>
      <w:r>
        <w:t>?</w:t>
      </w:r>
    </w:p>
    <w:p w14:paraId="07699CE6" w14:textId="2D1F00A5" w:rsidR="003466A5" w:rsidRPr="00154387" w:rsidRDefault="003466A5" w:rsidP="00364D72">
      <w:pPr>
        <w:pStyle w:val="ListParagraph"/>
        <w:numPr>
          <w:ilvl w:val="1"/>
          <w:numId w:val="3"/>
        </w:numPr>
        <w:spacing w:after="0" w:line="240" w:lineRule="auto"/>
        <w:rPr>
          <w:i/>
          <w:iCs/>
        </w:rPr>
      </w:pPr>
      <w:r w:rsidRPr="00154387">
        <w:rPr>
          <w:i/>
          <w:iCs/>
        </w:rPr>
        <w:t xml:space="preserve">Autonomously, as specific induction of CEPT-2 in </w:t>
      </w:r>
      <w:r w:rsidR="00A27A06">
        <w:rPr>
          <w:i/>
          <w:iCs/>
        </w:rPr>
        <w:t>PLMs</w:t>
      </w:r>
      <w:r w:rsidRPr="00154387">
        <w:rPr>
          <w:i/>
          <w:iCs/>
        </w:rPr>
        <w:t xml:space="preserve"> (using Pmec-4:</w:t>
      </w:r>
      <w:proofErr w:type="gramStart"/>
      <w:r w:rsidRPr="00154387">
        <w:rPr>
          <w:i/>
          <w:iCs/>
        </w:rPr>
        <w:t>:GFP</w:t>
      </w:r>
      <w:proofErr w:type="gramEnd"/>
      <w:r w:rsidRPr="00154387">
        <w:rPr>
          <w:i/>
          <w:iCs/>
        </w:rPr>
        <w:t>::CEPT-2) fully rescued the beading defect (Fig. 2f).</w:t>
      </w:r>
    </w:p>
    <w:p w14:paraId="20B91661" w14:textId="7A1F4B01" w:rsidR="003466A5" w:rsidRDefault="003466A5" w:rsidP="000822D0">
      <w:pPr>
        <w:pStyle w:val="ListParagraph"/>
        <w:numPr>
          <w:ilvl w:val="0"/>
          <w:numId w:val="3"/>
        </w:numPr>
        <w:spacing w:after="0" w:line="240" w:lineRule="auto"/>
      </w:pPr>
      <w:r>
        <w:t>What might be inside the beading? How would you test this?</w:t>
      </w:r>
    </w:p>
    <w:p w14:paraId="0C8AE08D" w14:textId="41F31412" w:rsidR="00C412CB" w:rsidRPr="00BB4309" w:rsidRDefault="00DE3AAE" w:rsidP="00A62265">
      <w:pPr>
        <w:pStyle w:val="ListParagraph"/>
        <w:numPr>
          <w:ilvl w:val="1"/>
          <w:numId w:val="3"/>
        </w:numPr>
        <w:spacing w:after="0" w:line="240" w:lineRule="auto"/>
      </w:pPr>
      <w:r w:rsidRPr="00BB4309">
        <w:rPr>
          <w:i/>
          <w:iCs/>
        </w:rPr>
        <w:t>Trapped organelles, protein aggregates, ectopic membrane structures</w:t>
      </w:r>
      <w:r w:rsidR="00BB4309" w:rsidRPr="00BB4309">
        <w:rPr>
          <w:i/>
          <w:iCs/>
        </w:rPr>
        <w:t xml:space="preserve"> (among other possibilities!)</w:t>
      </w:r>
      <w:r w:rsidR="00A27A06" w:rsidRPr="00BB4309">
        <w:rPr>
          <w:i/>
          <w:iCs/>
        </w:rPr>
        <w:t>.</w:t>
      </w:r>
      <w:r w:rsidR="00BB4309" w:rsidRPr="00BB4309">
        <w:rPr>
          <w:i/>
          <w:iCs/>
        </w:rPr>
        <w:t xml:space="preserve"> To test, could visualize with</w:t>
      </w:r>
      <w:r w:rsidRPr="00BB4309">
        <w:rPr>
          <w:i/>
          <w:iCs/>
        </w:rPr>
        <w:t xml:space="preserve"> </w:t>
      </w:r>
      <w:r w:rsidR="00BB4309" w:rsidRPr="00BB4309">
        <w:rPr>
          <w:i/>
          <w:iCs/>
        </w:rPr>
        <w:t>e</w:t>
      </w:r>
      <w:r w:rsidRPr="00BB4309">
        <w:rPr>
          <w:i/>
          <w:iCs/>
        </w:rPr>
        <w:t xml:space="preserve">lectron microscopy of the beading, or </w:t>
      </w:r>
      <w:r w:rsidR="00BB4309" w:rsidRPr="00BB4309">
        <w:rPr>
          <w:i/>
          <w:iCs/>
        </w:rPr>
        <w:t xml:space="preserve">fluorescent staining and confocal microscopy </w:t>
      </w:r>
      <w:r w:rsidRPr="00BB4309">
        <w:rPr>
          <w:i/>
          <w:iCs/>
        </w:rPr>
        <w:t>in aged cept-2 mutants</w:t>
      </w:r>
      <w:r w:rsidR="00BB4309" w:rsidRPr="00BB4309">
        <w:rPr>
          <w:i/>
          <w:iCs/>
        </w:rPr>
        <w:t>.</w:t>
      </w:r>
      <w:r w:rsidR="00A27A06" w:rsidRPr="00BB4309">
        <w:rPr>
          <w:i/>
          <w:iCs/>
        </w:rPr>
        <w:t xml:space="preserve"> </w:t>
      </w:r>
    </w:p>
    <w:p w14:paraId="68198B8E" w14:textId="77777777" w:rsidR="00BB4309" w:rsidRDefault="00BB4309" w:rsidP="00BB4309">
      <w:pPr>
        <w:pStyle w:val="ListParagraph"/>
        <w:spacing w:after="0" w:line="240" w:lineRule="auto"/>
        <w:ind w:left="1440"/>
      </w:pPr>
    </w:p>
    <w:p w14:paraId="2E44EAE8" w14:textId="77777777" w:rsidR="00627A9D" w:rsidRDefault="00627A9D" w:rsidP="00BB4309">
      <w:pPr>
        <w:pStyle w:val="ListParagraph"/>
        <w:spacing w:after="0" w:line="240" w:lineRule="auto"/>
        <w:ind w:left="1440"/>
      </w:pPr>
    </w:p>
    <w:p w14:paraId="53A4C57D" w14:textId="77777777" w:rsidR="00627A9D" w:rsidRDefault="00627A9D" w:rsidP="00BB4309">
      <w:pPr>
        <w:pStyle w:val="ListParagraph"/>
        <w:spacing w:after="0" w:line="240" w:lineRule="auto"/>
        <w:ind w:left="1440"/>
      </w:pPr>
    </w:p>
    <w:p w14:paraId="051B4751" w14:textId="57885FAC" w:rsidR="00983CC2" w:rsidRDefault="00983CC2" w:rsidP="000822D0">
      <w:pPr>
        <w:spacing w:after="0" w:line="240" w:lineRule="auto"/>
      </w:pPr>
      <w:r>
        <w:rPr>
          <w:i/>
          <w:iCs/>
        </w:rPr>
        <w:t xml:space="preserve">Figure 3. </w:t>
      </w:r>
      <w:r>
        <w:t>Is EPT-1 required for development and reproduction?</w:t>
      </w:r>
    </w:p>
    <w:p w14:paraId="403C944B" w14:textId="622375AC" w:rsidR="006B3025" w:rsidRDefault="00D32947" w:rsidP="000822D0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Is </w:t>
      </w:r>
      <w:r>
        <w:rPr>
          <w:i/>
          <w:iCs/>
        </w:rPr>
        <w:t xml:space="preserve">C. </w:t>
      </w:r>
      <w:proofErr w:type="spellStart"/>
      <w:r>
        <w:rPr>
          <w:i/>
          <w:iCs/>
        </w:rPr>
        <w:t>elegans</w:t>
      </w:r>
      <w:proofErr w:type="spellEnd"/>
      <w:r>
        <w:rPr>
          <w:i/>
          <w:iCs/>
        </w:rPr>
        <w:t xml:space="preserve"> </w:t>
      </w:r>
      <w:r>
        <w:t xml:space="preserve">EPT-1 more similar to </w:t>
      </w:r>
      <w:r>
        <w:rPr>
          <w:i/>
          <w:iCs/>
        </w:rPr>
        <w:t xml:space="preserve">C. </w:t>
      </w:r>
      <w:proofErr w:type="spellStart"/>
      <w:r>
        <w:rPr>
          <w:i/>
          <w:iCs/>
        </w:rPr>
        <w:t>elegans</w:t>
      </w:r>
      <w:proofErr w:type="spellEnd"/>
      <w:r>
        <w:rPr>
          <w:i/>
          <w:iCs/>
        </w:rPr>
        <w:t xml:space="preserve"> </w:t>
      </w:r>
      <w:r>
        <w:t xml:space="preserve">CEPT-2, or to human EPT-1? </w:t>
      </w:r>
    </w:p>
    <w:p w14:paraId="7FE996A5" w14:textId="6E391897" w:rsidR="00DE3AAE" w:rsidRPr="00154387" w:rsidRDefault="00DE3AAE" w:rsidP="00364D72">
      <w:pPr>
        <w:pStyle w:val="ListParagraph"/>
        <w:numPr>
          <w:ilvl w:val="1"/>
          <w:numId w:val="4"/>
        </w:numPr>
        <w:spacing w:after="0" w:line="240" w:lineRule="auto"/>
        <w:rPr>
          <w:i/>
          <w:iCs/>
        </w:rPr>
      </w:pPr>
      <w:r w:rsidRPr="00154387">
        <w:rPr>
          <w:i/>
          <w:iCs/>
        </w:rPr>
        <w:t>More similar to human EPT-1</w:t>
      </w:r>
      <w:r w:rsidR="003F43C5">
        <w:rPr>
          <w:i/>
          <w:iCs/>
        </w:rPr>
        <w:t xml:space="preserve"> according to the phylogenetic tree</w:t>
      </w:r>
      <w:r w:rsidR="00BB4309">
        <w:rPr>
          <w:i/>
          <w:iCs/>
        </w:rPr>
        <w:t xml:space="preserve"> in 3a. </w:t>
      </w:r>
    </w:p>
    <w:p w14:paraId="00C5CE69" w14:textId="63D4AC61" w:rsidR="00983CC2" w:rsidRDefault="00983CC2" w:rsidP="000822D0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How are </w:t>
      </w:r>
      <w:r>
        <w:rPr>
          <w:i/>
          <w:iCs/>
        </w:rPr>
        <w:t xml:space="preserve">ept-1(0) </w:t>
      </w:r>
      <w:r>
        <w:t>worms phenotypically distinct from wild-type worms?</w:t>
      </w:r>
      <w:r w:rsidR="00F428E7">
        <w:t xml:space="preserve"> What assays were used to compare them?</w:t>
      </w:r>
    </w:p>
    <w:p w14:paraId="680ABB90" w14:textId="5CBEAAB9" w:rsidR="00DE3AAE" w:rsidRPr="00154387" w:rsidRDefault="00BB4309" w:rsidP="00364D72">
      <w:pPr>
        <w:pStyle w:val="ListParagraph"/>
        <w:numPr>
          <w:ilvl w:val="1"/>
          <w:numId w:val="4"/>
        </w:numPr>
        <w:spacing w:after="0" w:line="240" w:lineRule="auto"/>
        <w:rPr>
          <w:i/>
          <w:iCs/>
        </w:rPr>
      </w:pPr>
      <w:r>
        <w:rPr>
          <w:i/>
          <w:iCs/>
        </w:rPr>
        <w:t>Mutants are s</w:t>
      </w:r>
      <w:r w:rsidR="00DE3AAE" w:rsidRPr="00154387">
        <w:rPr>
          <w:i/>
          <w:iCs/>
        </w:rPr>
        <w:t xml:space="preserve">horter and </w:t>
      </w:r>
      <w:r>
        <w:rPr>
          <w:i/>
          <w:iCs/>
        </w:rPr>
        <w:t>produce smaller</w:t>
      </w:r>
      <w:r w:rsidR="00DE3AAE" w:rsidRPr="00154387">
        <w:rPr>
          <w:i/>
          <w:iCs/>
        </w:rPr>
        <w:t xml:space="preserve"> brood</w:t>
      </w:r>
      <w:r>
        <w:rPr>
          <w:i/>
          <w:iCs/>
        </w:rPr>
        <w:t>s</w:t>
      </w:r>
      <w:r w:rsidR="00F428E7" w:rsidRPr="00154387">
        <w:rPr>
          <w:i/>
          <w:iCs/>
        </w:rPr>
        <w:t xml:space="preserve"> </w:t>
      </w:r>
      <w:r>
        <w:rPr>
          <w:i/>
          <w:iCs/>
        </w:rPr>
        <w:t>(</w:t>
      </w:r>
      <w:r w:rsidR="00F428E7" w:rsidRPr="00154387">
        <w:rPr>
          <w:i/>
          <w:iCs/>
        </w:rPr>
        <w:t>body length and brood assays</w:t>
      </w:r>
      <w:r>
        <w:rPr>
          <w:i/>
          <w:iCs/>
        </w:rPr>
        <w:t>).</w:t>
      </w:r>
    </w:p>
    <w:p w14:paraId="4447CDA7" w14:textId="751BF7FC" w:rsidR="00441666" w:rsidRDefault="006761FE" w:rsidP="000822D0">
      <w:pPr>
        <w:pStyle w:val="ListParagraph"/>
        <w:numPr>
          <w:ilvl w:val="0"/>
          <w:numId w:val="4"/>
        </w:numPr>
        <w:spacing w:after="0" w:line="240" w:lineRule="auto"/>
      </w:pPr>
      <w:r>
        <w:t>List two reasons why</w:t>
      </w:r>
      <w:r w:rsidR="00441666">
        <w:t xml:space="preserve"> </w:t>
      </w:r>
      <w:r>
        <w:t xml:space="preserve">the </w:t>
      </w:r>
      <w:r w:rsidR="00441666">
        <w:t>GFP:</w:t>
      </w:r>
      <w:proofErr w:type="gramStart"/>
      <w:r w:rsidR="00441666">
        <w:t>:EPT</w:t>
      </w:r>
      <w:proofErr w:type="gramEnd"/>
      <w:r w:rsidR="00441666">
        <w:t xml:space="preserve">-1 transgene </w:t>
      </w:r>
      <w:r>
        <w:t>may not</w:t>
      </w:r>
      <w:r w:rsidR="00441666">
        <w:t xml:space="preserve"> fully rescue </w:t>
      </w:r>
      <w:r w:rsidR="00441666">
        <w:rPr>
          <w:i/>
          <w:iCs/>
        </w:rPr>
        <w:t>ept-1(0)</w:t>
      </w:r>
      <w:r>
        <w:rPr>
          <w:i/>
          <w:iCs/>
        </w:rPr>
        <w:t xml:space="preserve"> </w:t>
      </w:r>
      <w:r>
        <w:t>defects.</w:t>
      </w:r>
    </w:p>
    <w:p w14:paraId="0D6180CE" w14:textId="2F3C7B6A" w:rsidR="00CD470E" w:rsidRPr="00464E7B" w:rsidRDefault="00662CF4" w:rsidP="00464E7B">
      <w:pPr>
        <w:pStyle w:val="ListParagraph"/>
        <w:numPr>
          <w:ilvl w:val="1"/>
          <w:numId w:val="4"/>
        </w:numPr>
        <w:spacing w:after="0" w:line="240" w:lineRule="auto"/>
        <w:rPr>
          <w:i/>
          <w:iCs/>
        </w:rPr>
      </w:pPr>
      <w:r w:rsidRPr="00154387">
        <w:rPr>
          <w:i/>
          <w:iCs/>
        </w:rPr>
        <w:t xml:space="preserve">N-terminal GFP may partially compromise EPT-1 enzymatic activity, either directly or by partially impairing protein stability and/or localization. Alternatively, the </w:t>
      </w:r>
      <w:proofErr w:type="spellStart"/>
      <w:r w:rsidRPr="00154387">
        <w:rPr>
          <w:i/>
          <w:iCs/>
        </w:rPr>
        <w:t>extrachromosomal</w:t>
      </w:r>
      <w:proofErr w:type="spellEnd"/>
      <w:r w:rsidRPr="00154387">
        <w:rPr>
          <w:i/>
          <w:iCs/>
        </w:rPr>
        <w:t xml:space="preserve"> rescue may not be express</w:t>
      </w:r>
      <w:r w:rsidR="00E06E55">
        <w:rPr>
          <w:i/>
          <w:iCs/>
        </w:rPr>
        <w:t>ed</w:t>
      </w:r>
      <w:r w:rsidRPr="00154387">
        <w:rPr>
          <w:i/>
          <w:iCs/>
        </w:rPr>
        <w:t xml:space="preserve"> at endogenous </w:t>
      </w:r>
      <w:r w:rsidR="006E129E" w:rsidRPr="00154387">
        <w:rPr>
          <w:i/>
          <w:iCs/>
        </w:rPr>
        <w:t>levels and</w:t>
      </w:r>
      <w:r w:rsidRPr="00154387">
        <w:rPr>
          <w:i/>
          <w:iCs/>
        </w:rPr>
        <w:t xml:space="preserve"> is either </w:t>
      </w:r>
      <w:proofErr w:type="spellStart"/>
      <w:r w:rsidR="00031EB3" w:rsidRPr="00154387">
        <w:rPr>
          <w:i/>
          <w:iCs/>
        </w:rPr>
        <w:t>underexpressed</w:t>
      </w:r>
      <w:proofErr w:type="spellEnd"/>
      <w:r w:rsidRPr="00154387">
        <w:rPr>
          <w:i/>
          <w:iCs/>
        </w:rPr>
        <w:t xml:space="preserve"> or overexpressed compared to controls.</w:t>
      </w:r>
      <w:r>
        <w:t xml:space="preserve"> </w:t>
      </w:r>
      <w:r w:rsidR="006761FE">
        <w:t xml:space="preserve"> </w:t>
      </w:r>
    </w:p>
    <w:p w14:paraId="7648CB35" w14:textId="77777777" w:rsidR="00627A9D" w:rsidRDefault="00627A9D" w:rsidP="000822D0">
      <w:pPr>
        <w:spacing w:after="0" w:line="240" w:lineRule="auto"/>
        <w:rPr>
          <w:i/>
          <w:iCs/>
        </w:rPr>
      </w:pPr>
    </w:p>
    <w:p w14:paraId="3A27A1F4" w14:textId="73393F92" w:rsidR="00CD470E" w:rsidRDefault="00CD470E" w:rsidP="000822D0">
      <w:pPr>
        <w:spacing w:after="0" w:line="240" w:lineRule="auto"/>
      </w:pPr>
      <w:r>
        <w:rPr>
          <w:i/>
          <w:iCs/>
        </w:rPr>
        <w:t>Figure 4.</w:t>
      </w:r>
      <w:r>
        <w:t xml:space="preserve"> Is EPT-1 required for axon regeneration</w:t>
      </w:r>
      <w:r w:rsidR="005852BF">
        <w:t xml:space="preserve"> or axon maintenance during aging</w:t>
      </w:r>
      <w:r>
        <w:t>?</w:t>
      </w:r>
    </w:p>
    <w:p w14:paraId="30E40832" w14:textId="57438005" w:rsidR="006761FE" w:rsidRDefault="006761FE" w:rsidP="000822D0">
      <w:pPr>
        <w:pStyle w:val="ListParagraph"/>
        <w:numPr>
          <w:ilvl w:val="0"/>
          <w:numId w:val="5"/>
        </w:numPr>
        <w:spacing w:after="0" w:line="240" w:lineRule="auto"/>
      </w:pPr>
      <w:r>
        <w:t xml:space="preserve">How comparable are </w:t>
      </w:r>
      <w:r>
        <w:rPr>
          <w:i/>
          <w:iCs/>
        </w:rPr>
        <w:t>ept-1</w:t>
      </w:r>
      <w:r w:rsidR="00BB4309">
        <w:rPr>
          <w:i/>
          <w:iCs/>
        </w:rPr>
        <w:t>(0)</w:t>
      </w:r>
      <w:r>
        <w:rPr>
          <w:i/>
          <w:iCs/>
        </w:rPr>
        <w:t xml:space="preserve"> </w:t>
      </w:r>
      <w:r>
        <w:t xml:space="preserve">axon phenotypes to </w:t>
      </w:r>
      <w:r>
        <w:rPr>
          <w:i/>
          <w:iCs/>
        </w:rPr>
        <w:t>cept-2</w:t>
      </w:r>
      <w:r w:rsidR="00BB4309">
        <w:rPr>
          <w:i/>
          <w:iCs/>
        </w:rPr>
        <w:t>(0)</w:t>
      </w:r>
      <w:r w:rsidR="005852BF">
        <w:t xml:space="preserve"> </w:t>
      </w:r>
      <w:r w:rsidR="00BB4309">
        <w:t xml:space="preserve">phenotypes </w:t>
      </w:r>
      <w:r w:rsidR="005852BF">
        <w:t xml:space="preserve">for regeneration and aging? </w:t>
      </w:r>
      <w:r w:rsidR="00AE7B71">
        <w:t>If there are differences, what lipid-based reason</w:t>
      </w:r>
      <w:r w:rsidR="00BB4309">
        <w:t>s</w:t>
      </w:r>
      <w:r w:rsidR="00AE7B71">
        <w:t xml:space="preserve"> could explain this</w:t>
      </w:r>
      <w:r w:rsidR="005852BF">
        <w:t>?</w:t>
      </w:r>
      <w:r>
        <w:t xml:space="preserve"> </w:t>
      </w:r>
    </w:p>
    <w:p w14:paraId="59073CCC" w14:textId="096D11FC" w:rsidR="00662CF4" w:rsidRPr="00154387" w:rsidRDefault="00662CF4" w:rsidP="00040F35">
      <w:pPr>
        <w:pStyle w:val="ListParagraph"/>
        <w:numPr>
          <w:ilvl w:val="1"/>
          <w:numId w:val="5"/>
        </w:numPr>
        <w:spacing w:after="0" w:line="240" w:lineRule="auto"/>
        <w:rPr>
          <w:i/>
          <w:iCs/>
        </w:rPr>
      </w:pPr>
      <w:r w:rsidRPr="00154387">
        <w:rPr>
          <w:i/>
          <w:iCs/>
        </w:rPr>
        <w:t>The defect in regeneration (~75% length of control) is comparable</w:t>
      </w:r>
      <w:r w:rsidR="00AE7B71" w:rsidRPr="00154387">
        <w:rPr>
          <w:i/>
          <w:iCs/>
        </w:rPr>
        <w:t xml:space="preserve"> between ept-1 and cept-2</w:t>
      </w:r>
      <w:r w:rsidR="00BB4309">
        <w:rPr>
          <w:i/>
          <w:iCs/>
        </w:rPr>
        <w:t xml:space="preserve"> (Fig. 4a </w:t>
      </w:r>
      <w:proofErr w:type="spellStart"/>
      <w:r w:rsidR="00BB4309">
        <w:rPr>
          <w:i/>
          <w:iCs/>
        </w:rPr>
        <w:t>vs</w:t>
      </w:r>
      <w:proofErr w:type="spellEnd"/>
      <w:r w:rsidR="00BB4309">
        <w:rPr>
          <w:i/>
          <w:iCs/>
        </w:rPr>
        <w:t xml:space="preserve"> Fig. 1d)</w:t>
      </w:r>
      <w:r w:rsidRPr="00154387">
        <w:rPr>
          <w:i/>
          <w:iCs/>
        </w:rPr>
        <w:t xml:space="preserve">. However, </w:t>
      </w:r>
      <w:r w:rsidR="00BB4309">
        <w:rPr>
          <w:i/>
          <w:iCs/>
        </w:rPr>
        <w:t xml:space="preserve">the mutants have different day 5 aging phenotypes: cept-2 causes a 100% penetrant PLM beading phenotype (Fig. 2a), whereas ept-1 causes degeneration in the middle/distal of the axon in 20% of mutants (Fig. 4b). As CEPT-2 can produce both PC and PE, but EPT-1 only produces PE, it implies that while PE is essential for regeneration, loss of PC biosynthesis may be the root cause of the beading phenotype in PLM axons. </w:t>
      </w:r>
    </w:p>
    <w:p w14:paraId="55BFF43A" w14:textId="0DE869ED" w:rsidR="006761FE" w:rsidRDefault="006761FE" w:rsidP="000822D0">
      <w:pPr>
        <w:pStyle w:val="ListParagraph"/>
        <w:numPr>
          <w:ilvl w:val="0"/>
          <w:numId w:val="5"/>
        </w:numPr>
        <w:spacing w:after="0" w:line="240" w:lineRule="auto"/>
      </w:pPr>
      <w:r>
        <w:t xml:space="preserve">Why did the authors want to test </w:t>
      </w:r>
      <w:r>
        <w:rPr>
          <w:i/>
          <w:iCs/>
        </w:rPr>
        <w:t>ept-1</w:t>
      </w:r>
      <w:r w:rsidR="00BB4309">
        <w:rPr>
          <w:i/>
          <w:iCs/>
        </w:rPr>
        <w:t>(0)</w:t>
      </w:r>
      <w:r w:rsidR="00F51CDD">
        <w:rPr>
          <w:i/>
          <w:iCs/>
        </w:rPr>
        <w:t>;</w:t>
      </w:r>
      <w:r>
        <w:rPr>
          <w:i/>
          <w:iCs/>
        </w:rPr>
        <w:t>cept-2</w:t>
      </w:r>
      <w:r w:rsidR="00BB4309">
        <w:rPr>
          <w:i/>
          <w:iCs/>
        </w:rPr>
        <w:t>(0)</w:t>
      </w:r>
      <w:r>
        <w:rPr>
          <w:i/>
          <w:iCs/>
        </w:rPr>
        <w:t xml:space="preserve"> </w:t>
      </w:r>
      <w:r>
        <w:t>double mutants</w:t>
      </w:r>
      <w:r w:rsidR="00BB4309">
        <w:t>? Did they?</w:t>
      </w:r>
      <w:r>
        <w:t xml:space="preserve"> </w:t>
      </w:r>
    </w:p>
    <w:p w14:paraId="157EAFEB" w14:textId="73A7C79C" w:rsidR="00AE7B71" w:rsidRPr="00154387" w:rsidRDefault="00AE7B71" w:rsidP="00040F35">
      <w:pPr>
        <w:pStyle w:val="ListParagraph"/>
        <w:numPr>
          <w:ilvl w:val="1"/>
          <w:numId w:val="5"/>
        </w:numPr>
        <w:spacing w:after="0" w:line="240" w:lineRule="auto"/>
        <w:rPr>
          <w:i/>
          <w:iCs/>
        </w:rPr>
      </w:pPr>
      <w:r w:rsidRPr="00154387">
        <w:rPr>
          <w:i/>
          <w:iCs/>
        </w:rPr>
        <w:t>The double mutants were lethal</w:t>
      </w:r>
      <w:r w:rsidR="00BB4309">
        <w:rPr>
          <w:i/>
          <w:iCs/>
        </w:rPr>
        <w:t>, preventing this epistasis experiment</w:t>
      </w:r>
      <w:r w:rsidRPr="00154387">
        <w:rPr>
          <w:i/>
          <w:iCs/>
        </w:rPr>
        <w:t xml:space="preserve">. If they weren’t, </w:t>
      </w:r>
      <w:r w:rsidR="00BB4309">
        <w:rPr>
          <w:i/>
          <w:iCs/>
        </w:rPr>
        <w:t>this</w:t>
      </w:r>
      <w:r w:rsidRPr="00154387">
        <w:rPr>
          <w:i/>
          <w:iCs/>
        </w:rPr>
        <w:t xml:space="preserve"> would have been useful for exploring whether ept-1</w:t>
      </w:r>
      <w:r w:rsidR="00BB4309">
        <w:rPr>
          <w:i/>
          <w:iCs/>
        </w:rPr>
        <w:t>(0)</w:t>
      </w:r>
      <w:r w:rsidRPr="00154387">
        <w:rPr>
          <w:i/>
          <w:iCs/>
        </w:rPr>
        <w:t xml:space="preserve"> and cept-2</w:t>
      </w:r>
      <w:r w:rsidR="00BB4309">
        <w:rPr>
          <w:i/>
          <w:iCs/>
        </w:rPr>
        <w:t>(0)</w:t>
      </w:r>
      <w:r w:rsidRPr="00154387">
        <w:rPr>
          <w:i/>
          <w:iCs/>
        </w:rPr>
        <w:t xml:space="preserve"> were impacting the same lipid and cell biological processes (if regeneration </w:t>
      </w:r>
      <w:r w:rsidR="00BB4309">
        <w:rPr>
          <w:i/>
          <w:iCs/>
        </w:rPr>
        <w:t>in the</w:t>
      </w:r>
      <w:r w:rsidRPr="00154387">
        <w:rPr>
          <w:i/>
          <w:iCs/>
        </w:rPr>
        <w:t xml:space="preserve"> ept-1</w:t>
      </w:r>
      <w:r w:rsidR="00BB4309">
        <w:rPr>
          <w:i/>
          <w:iCs/>
        </w:rPr>
        <w:t>(0)</w:t>
      </w:r>
      <w:r w:rsidR="00F51CDD">
        <w:rPr>
          <w:i/>
          <w:iCs/>
        </w:rPr>
        <w:t>;</w:t>
      </w:r>
      <w:r w:rsidRPr="00154387">
        <w:rPr>
          <w:i/>
          <w:iCs/>
        </w:rPr>
        <w:t>cept-2</w:t>
      </w:r>
      <w:r w:rsidR="00BB4309">
        <w:rPr>
          <w:i/>
          <w:iCs/>
        </w:rPr>
        <w:t>(0)</w:t>
      </w:r>
      <w:r w:rsidRPr="00154387">
        <w:rPr>
          <w:i/>
          <w:iCs/>
        </w:rPr>
        <w:t xml:space="preserve"> double mutant was no worse than singl</w:t>
      </w:r>
      <w:r w:rsidR="00435CA9">
        <w:rPr>
          <w:i/>
          <w:iCs/>
        </w:rPr>
        <w:t>e mutant phenotypes</w:t>
      </w:r>
      <w:r w:rsidRPr="00154387">
        <w:rPr>
          <w:i/>
          <w:iCs/>
        </w:rPr>
        <w:t xml:space="preserve">, </w:t>
      </w:r>
      <w:r w:rsidR="00435CA9">
        <w:rPr>
          <w:i/>
          <w:iCs/>
        </w:rPr>
        <w:t xml:space="preserve">this </w:t>
      </w:r>
      <w:r w:rsidRPr="00154387">
        <w:rPr>
          <w:i/>
          <w:iCs/>
        </w:rPr>
        <w:t>implicates a shared biological process</w:t>
      </w:r>
      <w:r w:rsidR="00BB4309">
        <w:rPr>
          <w:i/>
          <w:iCs/>
        </w:rPr>
        <w:t xml:space="preserve"> in regeneration</w:t>
      </w:r>
      <w:r w:rsidR="000C0452">
        <w:rPr>
          <w:i/>
          <w:iCs/>
        </w:rPr>
        <w:t>;</w:t>
      </w:r>
      <w:r w:rsidRPr="00154387">
        <w:rPr>
          <w:i/>
          <w:iCs/>
        </w:rPr>
        <w:t xml:space="preserve"> </w:t>
      </w:r>
      <w:r w:rsidR="00040F35" w:rsidRPr="00154387">
        <w:rPr>
          <w:i/>
          <w:iCs/>
        </w:rPr>
        <w:t>e.g.,</w:t>
      </w:r>
      <w:r w:rsidRPr="00154387">
        <w:rPr>
          <w:i/>
          <w:iCs/>
        </w:rPr>
        <w:t xml:space="preserve"> PE production)</w:t>
      </w:r>
      <w:r w:rsidR="00154387">
        <w:rPr>
          <w:i/>
          <w:iCs/>
        </w:rPr>
        <w:t>.</w:t>
      </w:r>
    </w:p>
    <w:p w14:paraId="36E0AE8D" w14:textId="09B7B1A0" w:rsidR="00662CF4" w:rsidRDefault="00AE7B71" w:rsidP="000822D0">
      <w:pPr>
        <w:pStyle w:val="ListParagraph"/>
        <w:numPr>
          <w:ilvl w:val="0"/>
          <w:numId w:val="5"/>
        </w:numPr>
        <w:spacing w:line="240" w:lineRule="auto"/>
      </w:pPr>
      <w:r>
        <w:t xml:space="preserve">While the </w:t>
      </w:r>
      <w:r w:rsidR="000C0452">
        <w:rPr>
          <w:i/>
          <w:iCs/>
        </w:rPr>
        <w:t>ept-1</w:t>
      </w:r>
      <w:r>
        <w:t xml:space="preserve"> </w:t>
      </w:r>
      <w:r w:rsidR="00662CF4">
        <w:t>transgenes rescue</w:t>
      </w:r>
      <w:r>
        <w:t>d</w:t>
      </w:r>
      <w:r w:rsidR="00662CF4">
        <w:t xml:space="preserve"> proximal axon regrowth</w:t>
      </w:r>
      <w:r>
        <w:t xml:space="preserve"> after </w:t>
      </w:r>
      <w:proofErr w:type="spellStart"/>
      <w:r>
        <w:t>axotomy</w:t>
      </w:r>
      <w:proofErr w:type="spellEnd"/>
      <w:r>
        <w:t xml:space="preserve">, the authors noted that the terminal morphology of the neuron remained aberrant. </w:t>
      </w:r>
      <w:r w:rsidR="00662CF4">
        <w:t>What does it suggest about the different areas of axons</w:t>
      </w:r>
      <w:r>
        <w:t xml:space="preserve">, and the </w:t>
      </w:r>
      <w:r w:rsidR="000C0452">
        <w:rPr>
          <w:i/>
          <w:iCs/>
        </w:rPr>
        <w:t>ept-1</w:t>
      </w:r>
      <w:r>
        <w:t xml:space="preserve"> rescue constructs?</w:t>
      </w:r>
    </w:p>
    <w:p w14:paraId="12FB156E" w14:textId="363A37CF" w:rsidR="00662CF4" w:rsidRPr="00154387" w:rsidRDefault="00AE7B71" w:rsidP="00040F35">
      <w:pPr>
        <w:pStyle w:val="ListParagraph"/>
        <w:numPr>
          <w:ilvl w:val="1"/>
          <w:numId w:val="5"/>
        </w:numPr>
        <w:spacing w:line="240" w:lineRule="auto"/>
        <w:rPr>
          <w:i/>
          <w:iCs/>
        </w:rPr>
      </w:pPr>
      <w:r w:rsidRPr="00154387">
        <w:rPr>
          <w:i/>
          <w:iCs/>
        </w:rPr>
        <w:t xml:space="preserve">Axon terminals may be more sensitive to dosages of </w:t>
      </w:r>
      <w:r w:rsidR="00435CA9">
        <w:rPr>
          <w:i/>
          <w:iCs/>
        </w:rPr>
        <w:t>EPT</w:t>
      </w:r>
      <w:r w:rsidRPr="00154387">
        <w:rPr>
          <w:i/>
          <w:iCs/>
        </w:rPr>
        <w:t>-</w:t>
      </w:r>
      <w:r w:rsidR="00435CA9">
        <w:rPr>
          <w:i/>
          <w:iCs/>
        </w:rPr>
        <w:t>1, and thus</w:t>
      </w:r>
      <w:r w:rsidRPr="00154387">
        <w:rPr>
          <w:i/>
          <w:iCs/>
        </w:rPr>
        <w:t xml:space="preserve"> to precise levels of PE biosynthesis</w:t>
      </w:r>
      <w:r w:rsidR="00435CA9">
        <w:rPr>
          <w:i/>
          <w:iCs/>
        </w:rPr>
        <w:t xml:space="preserve">, </w:t>
      </w:r>
      <w:r w:rsidRPr="00154387">
        <w:rPr>
          <w:i/>
          <w:iCs/>
        </w:rPr>
        <w:t xml:space="preserve">that are not produced by </w:t>
      </w:r>
      <w:proofErr w:type="spellStart"/>
      <w:r w:rsidRPr="00154387">
        <w:rPr>
          <w:i/>
          <w:iCs/>
        </w:rPr>
        <w:t>extrachromosomal</w:t>
      </w:r>
      <w:proofErr w:type="spellEnd"/>
      <w:r w:rsidRPr="00154387">
        <w:rPr>
          <w:i/>
          <w:iCs/>
        </w:rPr>
        <w:t xml:space="preserve"> </w:t>
      </w:r>
      <w:r w:rsidR="00464E7B">
        <w:rPr>
          <w:i/>
          <w:iCs/>
        </w:rPr>
        <w:t xml:space="preserve">EPT-1. </w:t>
      </w:r>
    </w:p>
    <w:p w14:paraId="40B9D251" w14:textId="0DF0A320" w:rsidR="00D624FD" w:rsidRDefault="00D624FD" w:rsidP="000822D0">
      <w:pPr>
        <w:spacing w:after="0" w:line="240" w:lineRule="auto"/>
      </w:pPr>
      <w:r>
        <w:rPr>
          <w:i/>
          <w:iCs/>
        </w:rPr>
        <w:t>Figure 5</w:t>
      </w:r>
      <w:r>
        <w:t xml:space="preserve">. </w:t>
      </w:r>
      <w:r w:rsidR="00911FA0">
        <w:t>What is the role of DIP-2 in axon regrowth?</w:t>
      </w:r>
    </w:p>
    <w:p w14:paraId="42FC990E" w14:textId="5A32BECE" w:rsidR="00911FA0" w:rsidRDefault="00911FA0" w:rsidP="000822D0">
      <w:pPr>
        <w:pStyle w:val="ListParagraph"/>
        <w:numPr>
          <w:ilvl w:val="0"/>
          <w:numId w:val="6"/>
        </w:numPr>
        <w:spacing w:after="0" w:line="240" w:lineRule="auto"/>
      </w:pPr>
      <w:r>
        <w:t>What do the single and double mutants (</w:t>
      </w:r>
      <w:r>
        <w:rPr>
          <w:i/>
          <w:iCs/>
        </w:rPr>
        <w:t xml:space="preserve">dip-2(0);cept-2(0) </w:t>
      </w:r>
      <w:r>
        <w:t xml:space="preserve">and </w:t>
      </w:r>
      <w:r>
        <w:rPr>
          <w:i/>
          <w:iCs/>
        </w:rPr>
        <w:t>ept-1(ju1698)dip2(0)</w:t>
      </w:r>
      <w:r>
        <w:t>) suggest about the function of DIP-2</w:t>
      </w:r>
      <w:r w:rsidR="00492E30">
        <w:t>? Does DIP-2 function depend on PE biosynthesis?</w:t>
      </w:r>
    </w:p>
    <w:p w14:paraId="318512E3" w14:textId="01631F10" w:rsidR="00AE7B71" w:rsidRPr="00154387" w:rsidRDefault="00AE7B71" w:rsidP="00040F35">
      <w:pPr>
        <w:pStyle w:val="ListParagraph"/>
        <w:numPr>
          <w:ilvl w:val="1"/>
          <w:numId w:val="6"/>
        </w:numPr>
        <w:spacing w:after="0" w:line="240" w:lineRule="auto"/>
        <w:rPr>
          <w:i/>
          <w:iCs/>
        </w:rPr>
      </w:pPr>
      <w:r w:rsidRPr="00154387">
        <w:rPr>
          <w:i/>
          <w:iCs/>
        </w:rPr>
        <w:t>Single dip-2 and double mutants (dip-2</w:t>
      </w:r>
      <w:r w:rsidR="00BB4309">
        <w:rPr>
          <w:i/>
          <w:iCs/>
        </w:rPr>
        <w:t>(0)</w:t>
      </w:r>
      <w:r w:rsidRPr="00154387">
        <w:rPr>
          <w:i/>
          <w:iCs/>
        </w:rPr>
        <w:t xml:space="preserve"> + ept-1</w:t>
      </w:r>
      <w:r w:rsidR="00BB4309">
        <w:rPr>
          <w:i/>
          <w:iCs/>
        </w:rPr>
        <w:t>(0)</w:t>
      </w:r>
      <w:r w:rsidRPr="00154387">
        <w:rPr>
          <w:i/>
          <w:iCs/>
        </w:rPr>
        <w:t xml:space="preserve"> or cept-2</w:t>
      </w:r>
      <w:r w:rsidR="00BB4309">
        <w:rPr>
          <w:i/>
          <w:iCs/>
        </w:rPr>
        <w:t>(0)</w:t>
      </w:r>
      <w:r w:rsidRPr="00154387">
        <w:rPr>
          <w:i/>
          <w:iCs/>
        </w:rPr>
        <w:t xml:space="preserve">) all have increased regenerative capacity. </w:t>
      </w:r>
      <w:r w:rsidR="00492E30" w:rsidRPr="00154387">
        <w:rPr>
          <w:i/>
          <w:iCs/>
        </w:rPr>
        <w:t>In genetic</w:t>
      </w:r>
      <w:r w:rsidR="00B83809">
        <w:rPr>
          <w:i/>
          <w:iCs/>
        </w:rPr>
        <w:t>s</w:t>
      </w:r>
      <w:r w:rsidR="00492E30" w:rsidRPr="00154387">
        <w:rPr>
          <w:i/>
          <w:iCs/>
        </w:rPr>
        <w:t xml:space="preserve"> parlance, this means the dip-2 phenotype (overgrowth) is </w:t>
      </w:r>
      <w:proofErr w:type="spellStart"/>
      <w:r w:rsidR="00492E30" w:rsidRPr="002C4490">
        <w:rPr>
          <w:i/>
          <w:iCs/>
        </w:rPr>
        <w:t>epistatic</w:t>
      </w:r>
      <w:proofErr w:type="spellEnd"/>
      <w:r w:rsidR="00492E30" w:rsidRPr="00154387">
        <w:rPr>
          <w:i/>
          <w:iCs/>
        </w:rPr>
        <w:t xml:space="preserve"> to the ept-1 and cept-2 phenotypes (</w:t>
      </w:r>
      <w:r w:rsidR="00B83809">
        <w:rPr>
          <w:i/>
          <w:iCs/>
        </w:rPr>
        <w:t>under</w:t>
      </w:r>
      <w:r w:rsidR="00492E30" w:rsidRPr="00154387">
        <w:rPr>
          <w:i/>
          <w:iCs/>
        </w:rPr>
        <w:t xml:space="preserve">growth). Moreover, it implies that DIP-2 is a </w:t>
      </w:r>
      <w:r w:rsidR="00435CA9">
        <w:rPr>
          <w:i/>
          <w:iCs/>
        </w:rPr>
        <w:t>brake</w:t>
      </w:r>
      <w:r w:rsidR="00435CA9" w:rsidRPr="00154387">
        <w:rPr>
          <w:i/>
          <w:iCs/>
        </w:rPr>
        <w:t xml:space="preserve"> </w:t>
      </w:r>
      <w:r w:rsidR="00492E30" w:rsidRPr="00154387">
        <w:rPr>
          <w:i/>
          <w:iCs/>
        </w:rPr>
        <w:t xml:space="preserve">on axon growth that does </w:t>
      </w:r>
      <w:r w:rsidR="00492E30" w:rsidRPr="00F51CDD">
        <w:rPr>
          <w:i/>
          <w:iCs/>
        </w:rPr>
        <w:t>not</w:t>
      </w:r>
      <w:r w:rsidR="00492E30" w:rsidRPr="00154387">
        <w:rPr>
          <w:i/>
          <w:iCs/>
        </w:rPr>
        <w:t xml:space="preserve"> depend on t</w:t>
      </w:r>
      <w:r w:rsidR="00B83809">
        <w:rPr>
          <w:i/>
          <w:iCs/>
        </w:rPr>
        <w:t>he individual function of EPT-1 or CEPT-2</w:t>
      </w:r>
      <w:r w:rsidR="00BB4309">
        <w:rPr>
          <w:i/>
          <w:iCs/>
        </w:rPr>
        <w:t xml:space="preserve"> and is likely independent of PE production via EPT-1</w:t>
      </w:r>
      <w:r w:rsidR="00BB4309">
        <w:t>.</w:t>
      </w:r>
    </w:p>
    <w:p w14:paraId="3AF655D4" w14:textId="53D57F28" w:rsidR="006B3025" w:rsidRDefault="006B3025" w:rsidP="000822D0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Which condition had the most </w:t>
      </w:r>
      <w:r w:rsidR="00AE7B71">
        <w:t xml:space="preserve">prominent </w:t>
      </w:r>
      <w:r w:rsidR="00492E30" w:rsidRPr="00154387">
        <w:t xml:space="preserve">mean </w:t>
      </w:r>
      <w:r w:rsidR="00AE7B71">
        <w:t xml:space="preserve">axon </w:t>
      </w:r>
      <w:r>
        <w:t>regrowth</w:t>
      </w:r>
      <w:r w:rsidR="00AE7B71">
        <w:t xml:space="preserve"> (Fig. 5a-b)</w:t>
      </w:r>
      <w:r>
        <w:t>?</w:t>
      </w:r>
      <w:r w:rsidR="00492E30">
        <w:t xml:space="preserve"> What might this suggest about DIP-2 and DAG function in axon regrowth? </w:t>
      </w:r>
    </w:p>
    <w:p w14:paraId="387B20A8" w14:textId="5D61A556" w:rsidR="00AE7B71" w:rsidRPr="00C044F1" w:rsidRDefault="00AE7B71" w:rsidP="00040F35">
      <w:pPr>
        <w:pStyle w:val="ListParagraph"/>
        <w:numPr>
          <w:ilvl w:val="1"/>
          <w:numId w:val="6"/>
        </w:numPr>
        <w:spacing w:after="0" w:line="240" w:lineRule="auto"/>
        <w:rPr>
          <w:i/>
          <w:iCs/>
        </w:rPr>
      </w:pPr>
      <w:r w:rsidRPr="00C044F1">
        <w:rPr>
          <w:i/>
          <w:iCs/>
        </w:rPr>
        <w:lastRenderedPageBreak/>
        <w:t>dip-2(0);cept-2(0) double mutants</w:t>
      </w:r>
      <w:r w:rsidR="00492E30" w:rsidRPr="00C044F1">
        <w:rPr>
          <w:i/>
          <w:iCs/>
        </w:rPr>
        <w:t>. DAG</w:t>
      </w:r>
      <w:r w:rsidR="00C25AD9">
        <w:rPr>
          <w:i/>
          <w:iCs/>
        </w:rPr>
        <w:t xml:space="preserve"> levels</w:t>
      </w:r>
      <w:r w:rsidR="00492E30" w:rsidRPr="00C044F1">
        <w:rPr>
          <w:i/>
          <w:iCs/>
        </w:rPr>
        <w:t xml:space="preserve"> </w:t>
      </w:r>
      <w:r w:rsidR="00C25AD9">
        <w:rPr>
          <w:i/>
          <w:iCs/>
        </w:rPr>
        <w:t>are</w:t>
      </w:r>
      <w:r w:rsidR="00492E30" w:rsidRPr="00C044F1">
        <w:rPr>
          <w:i/>
          <w:iCs/>
        </w:rPr>
        <w:t xml:space="preserve"> elevated in dip-2 mutations, </w:t>
      </w:r>
      <w:r w:rsidR="00B83809">
        <w:rPr>
          <w:i/>
          <w:iCs/>
        </w:rPr>
        <w:t xml:space="preserve">but </w:t>
      </w:r>
      <w:r w:rsidR="00BB4309">
        <w:rPr>
          <w:i/>
          <w:iCs/>
        </w:rPr>
        <w:t>DAG</w:t>
      </w:r>
      <w:r w:rsidR="00B83809">
        <w:rPr>
          <w:i/>
          <w:iCs/>
        </w:rPr>
        <w:t xml:space="preserve"> </w:t>
      </w:r>
      <w:r w:rsidR="00492E30" w:rsidRPr="00C044F1">
        <w:rPr>
          <w:i/>
          <w:iCs/>
        </w:rPr>
        <w:t xml:space="preserve">could be converted via CEPT-2 to PC. </w:t>
      </w:r>
      <w:r w:rsidR="00B83809">
        <w:rPr>
          <w:i/>
          <w:iCs/>
        </w:rPr>
        <w:t xml:space="preserve">Thus, the double mutant may have even </w:t>
      </w:r>
      <w:r w:rsidR="00B83809" w:rsidRPr="00BB4309">
        <w:rPr>
          <w:i/>
          <w:iCs/>
          <w:u w:val="single"/>
        </w:rPr>
        <w:t>higher</w:t>
      </w:r>
      <w:r w:rsidR="00B83809">
        <w:rPr>
          <w:i/>
          <w:iCs/>
        </w:rPr>
        <w:t xml:space="preserve"> levels of DAG. </w:t>
      </w:r>
      <w:r w:rsidR="00384488" w:rsidRPr="00C044F1">
        <w:rPr>
          <w:i/>
          <w:iCs/>
        </w:rPr>
        <w:t>Intriguingly, high DAG promotes regeneration in PLM sensory neurons</w:t>
      </w:r>
      <w:r w:rsidR="00991CA9">
        <w:rPr>
          <w:i/>
          <w:iCs/>
        </w:rPr>
        <w:t xml:space="preserve"> </w:t>
      </w:r>
      <w:r w:rsidR="00991CA9">
        <w:rPr>
          <w:i/>
          <w:iCs/>
        </w:rPr>
        <w:fldChar w:fldCharType="begin"/>
      </w:r>
      <w:r w:rsidR="0067346A">
        <w:rPr>
          <w:i/>
          <w:iCs/>
        </w:rPr>
        <w:instrText xml:space="preserve"> ADDIN ZOTERO_ITEM CSL_CITATION {"citationID":"UaWETqXC","properties":{"formattedCitation":"(Alam et al. 2016)","plainCitation":"(Alam et al. 2016)","noteIndex":0},"citationItems":[{"id":1873,"uris":["http://zotero.org/users/9777311/items/XNI2UVH6"],"itemData":{"id":1873,"type":"article-journal","abstract":"The molecular mechanisms underlying the ability of axons to regenerate after injury remain poorly understood. Here we show that in Caenorhabditis elegans, axotomy induces ectopic expression of serotonin (5-HT) in axotomized non-serotonergic neurons via HIF-1, a hypoxia-inducible transcription factor, and that 5-HT subsequently promotes axon regeneration by autocrine signalling through the SER-7 5-HT receptor. Furthermore, we identify the rhgf-1 and rga-5 genes, encoding homologues of RhoGEF and RhoGAP, respectively, as regulators of axon regeneration. We demonstrate that one pathway initiated by SER-7 acts upstream of the C. elegans RhoA homolog RHO-1 in neuron regeneration, which functions via G12α and RHGF-1. In this pathway, RHO-1 inhibits diacylglycerol kinase, resulting in an increase in diacylglycerol. SER-7 also promotes axon regeneration by activating the cyclic AMP (cAMP) signalling pathway. Thus, HIF-1-mediated activation of 5-HT signalling promotes axon regeneration by activating both the RhoA and cAMP pathways.","container-title":"Nature Communications","DOI":"10.1038/ncomms10388","ISSN":"2041-1723","issue":"1","journalAbbreviation":"Nat Commun","language":"en","license":"2016 The Author(s)","page":"10388","publisher":"Nature Publishing Group","source":"www.nature.com","title":"Axotomy-induced HIF-serotonin signalling axis promotes axon regeneration in C. elegans","volume":"7","author":[{"family":"Alam","given":"Tanimul"},{"family":"Maruyama","given":"Hiroki"},{"family":"Li","given":"Chun"},{"family":"Pastuhov","given":"Strahil Iv"},{"family":"Nix","given":"Paola"},{"family":"Bastiani","given":"Michael"},{"family":"Hisamoto","given":"Naoki"},{"family":"Matsumoto","given":"Kunihiro"}],"issued":{"date-parts":[["2016",1,21]]}}}],"schema":"https://github.com/citation-style-language/schema/raw/master/csl-citation.json"} </w:instrText>
      </w:r>
      <w:r w:rsidR="00991CA9">
        <w:rPr>
          <w:i/>
          <w:iCs/>
        </w:rPr>
        <w:fldChar w:fldCharType="separate"/>
      </w:r>
      <w:r w:rsidR="00991CA9">
        <w:rPr>
          <w:i/>
          <w:iCs/>
          <w:noProof/>
        </w:rPr>
        <w:t>(Alam et al. 2016)</w:t>
      </w:r>
      <w:r w:rsidR="00991CA9">
        <w:rPr>
          <w:i/>
          <w:iCs/>
        </w:rPr>
        <w:fldChar w:fldCharType="end"/>
      </w:r>
      <w:r w:rsidR="00384488" w:rsidRPr="00C044F1">
        <w:rPr>
          <w:i/>
          <w:iCs/>
        </w:rPr>
        <w:t xml:space="preserve">. </w:t>
      </w:r>
      <w:r w:rsidR="00B83809">
        <w:rPr>
          <w:i/>
          <w:iCs/>
        </w:rPr>
        <w:t>In</w:t>
      </w:r>
      <w:r w:rsidR="00B83809" w:rsidRPr="00C044F1">
        <w:rPr>
          <w:i/>
          <w:iCs/>
        </w:rPr>
        <w:t xml:space="preserve"> </w:t>
      </w:r>
      <w:r w:rsidR="00B83809">
        <w:rPr>
          <w:i/>
          <w:iCs/>
        </w:rPr>
        <w:t>dip-2(0);</w:t>
      </w:r>
      <w:r w:rsidR="00492E30" w:rsidRPr="00C044F1">
        <w:rPr>
          <w:i/>
          <w:iCs/>
        </w:rPr>
        <w:t>cept-2</w:t>
      </w:r>
      <w:r w:rsidR="00B83809">
        <w:rPr>
          <w:i/>
          <w:iCs/>
        </w:rPr>
        <w:t xml:space="preserve">(0) double </w:t>
      </w:r>
      <w:r w:rsidR="00C25AD9">
        <w:rPr>
          <w:i/>
          <w:iCs/>
        </w:rPr>
        <w:t>mutants,</w:t>
      </w:r>
      <w:r w:rsidR="00492E30" w:rsidRPr="00C044F1">
        <w:rPr>
          <w:i/>
          <w:iCs/>
        </w:rPr>
        <w:t xml:space="preserve"> DAG itself, or another DAG-based lipid, could directly fuel regrowth. </w:t>
      </w:r>
      <w:r w:rsidR="00B83809">
        <w:rPr>
          <w:i/>
          <w:iCs/>
        </w:rPr>
        <w:t xml:space="preserve">Alternatively, </w:t>
      </w:r>
      <w:r w:rsidR="00492E30" w:rsidRPr="00C044F1">
        <w:rPr>
          <w:i/>
          <w:iCs/>
        </w:rPr>
        <w:t>TAG generated by DAG could supply energy for axon regrowth</w:t>
      </w:r>
      <w:r w:rsidR="00384488" w:rsidRPr="00C044F1">
        <w:rPr>
          <w:i/>
          <w:iCs/>
        </w:rPr>
        <w:t xml:space="preserve">, </w:t>
      </w:r>
      <w:r w:rsidR="00BB4309">
        <w:rPr>
          <w:i/>
          <w:iCs/>
        </w:rPr>
        <w:t>and/or</w:t>
      </w:r>
      <w:r w:rsidR="00384488" w:rsidRPr="00C044F1">
        <w:rPr>
          <w:i/>
          <w:iCs/>
        </w:rPr>
        <w:t xml:space="preserve"> </w:t>
      </w:r>
      <w:proofErr w:type="spellStart"/>
      <w:r w:rsidR="00C25AD9">
        <w:rPr>
          <w:i/>
          <w:iCs/>
        </w:rPr>
        <w:t>phosphatidic</w:t>
      </w:r>
      <w:proofErr w:type="spellEnd"/>
      <w:r w:rsidR="00C25AD9">
        <w:rPr>
          <w:i/>
          <w:iCs/>
        </w:rPr>
        <w:t xml:space="preserve"> acid that is i</w:t>
      </w:r>
      <w:r w:rsidR="00C25AD9" w:rsidRPr="00C044F1">
        <w:rPr>
          <w:i/>
          <w:iCs/>
        </w:rPr>
        <w:t>ndirectly</w:t>
      </w:r>
      <w:r w:rsidR="00384488" w:rsidRPr="00C044F1">
        <w:rPr>
          <w:i/>
          <w:iCs/>
        </w:rPr>
        <w:t xml:space="preserve"> generated from DAG could </w:t>
      </w:r>
      <w:r w:rsidR="00BB4309">
        <w:rPr>
          <w:i/>
          <w:iCs/>
        </w:rPr>
        <w:t>fuel</w:t>
      </w:r>
      <w:r w:rsidR="00384488" w:rsidRPr="00C044F1">
        <w:rPr>
          <w:i/>
          <w:iCs/>
        </w:rPr>
        <w:t xml:space="preserve"> PI production and phosphorylated inositol signaling molecules</w:t>
      </w:r>
      <w:r w:rsidR="00BB4309">
        <w:rPr>
          <w:i/>
          <w:iCs/>
        </w:rPr>
        <w:t xml:space="preserve"> that promote growth. </w:t>
      </w:r>
    </w:p>
    <w:p w14:paraId="32DDE20B" w14:textId="1E74AD93" w:rsidR="005852BF" w:rsidRDefault="005852BF" w:rsidP="000822D0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How might you test if the </w:t>
      </w:r>
      <w:r w:rsidR="00384488">
        <w:rPr>
          <w:i/>
          <w:iCs/>
        </w:rPr>
        <w:t xml:space="preserve">dip-2 </w:t>
      </w:r>
      <w:r w:rsidR="00384488">
        <w:t xml:space="preserve">mediated </w:t>
      </w:r>
      <w:r>
        <w:t>regrowth was functional in the ALM circui</w:t>
      </w:r>
      <w:r w:rsidR="00384488">
        <w:t>t?</w:t>
      </w:r>
    </w:p>
    <w:p w14:paraId="35C6423A" w14:textId="7D4C7C50" w:rsidR="00384488" w:rsidRPr="00CF33C6" w:rsidRDefault="00384488" w:rsidP="00A505CF">
      <w:pPr>
        <w:pStyle w:val="ListParagraph"/>
        <w:numPr>
          <w:ilvl w:val="1"/>
          <w:numId w:val="6"/>
        </w:numPr>
        <w:spacing w:after="0" w:line="240" w:lineRule="auto"/>
        <w:rPr>
          <w:i/>
          <w:iCs/>
        </w:rPr>
      </w:pPr>
      <w:r w:rsidRPr="00CF33C6">
        <w:rPr>
          <w:i/>
          <w:iCs/>
        </w:rPr>
        <w:t xml:space="preserve">Behavioral touch assays: touch responses should be impaired following </w:t>
      </w:r>
      <w:proofErr w:type="spellStart"/>
      <w:r w:rsidRPr="00CF33C6">
        <w:rPr>
          <w:i/>
          <w:iCs/>
        </w:rPr>
        <w:t>axotomy</w:t>
      </w:r>
      <w:proofErr w:type="spellEnd"/>
      <w:r w:rsidRPr="00CF33C6">
        <w:rPr>
          <w:i/>
          <w:iCs/>
        </w:rPr>
        <w:t xml:space="preserve"> but recover in functionally regrown circuits such as dip-2</w:t>
      </w:r>
      <w:r w:rsidR="00B83809">
        <w:rPr>
          <w:i/>
          <w:iCs/>
        </w:rPr>
        <w:t>(0) mutants</w:t>
      </w:r>
      <w:r w:rsidRPr="00CF33C6">
        <w:rPr>
          <w:i/>
          <w:iCs/>
        </w:rPr>
        <w:t>.</w:t>
      </w:r>
    </w:p>
    <w:p w14:paraId="5227575A" w14:textId="57566A0E" w:rsidR="00384488" w:rsidRDefault="00384488" w:rsidP="000822D0">
      <w:pPr>
        <w:pStyle w:val="ListParagraph"/>
        <w:numPr>
          <w:ilvl w:val="0"/>
          <w:numId w:val="6"/>
        </w:numPr>
        <w:spacing w:after="0" w:line="240" w:lineRule="auto"/>
      </w:pPr>
      <w:r>
        <w:t>What other functions could lipids play in regrowth, outside of structural bilayer components such as PE/PC?</w:t>
      </w:r>
    </w:p>
    <w:p w14:paraId="232C9183" w14:textId="10FCC66F" w:rsidR="00384488" w:rsidRPr="00CF33C6" w:rsidRDefault="00384488" w:rsidP="00A505CF">
      <w:pPr>
        <w:pStyle w:val="ListParagraph"/>
        <w:numPr>
          <w:ilvl w:val="1"/>
          <w:numId w:val="6"/>
        </w:numPr>
        <w:spacing w:after="0" w:line="240" w:lineRule="auto"/>
        <w:rPr>
          <w:i/>
          <w:iCs/>
        </w:rPr>
      </w:pPr>
      <w:r w:rsidRPr="00CF33C6">
        <w:rPr>
          <w:i/>
          <w:iCs/>
        </w:rPr>
        <w:t>Energy: fueling mitochondria by beta-oxidation. And signaling, through DAG/PA or phosphorylated PIPs (</w:t>
      </w:r>
      <w:r w:rsidR="00A505CF" w:rsidRPr="00CF33C6">
        <w:rPr>
          <w:i/>
          <w:iCs/>
        </w:rPr>
        <w:t>i.e.,</w:t>
      </w:r>
      <w:r w:rsidRPr="00CF33C6">
        <w:rPr>
          <w:i/>
          <w:iCs/>
        </w:rPr>
        <w:t xml:space="preserve"> P</w:t>
      </w:r>
      <w:r w:rsidR="00BB4309">
        <w:rPr>
          <w:i/>
          <w:iCs/>
        </w:rPr>
        <w:t>I3K</w:t>
      </w:r>
      <w:r w:rsidRPr="00CF33C6">
        <w:rPr>
          <w:i/>
          <w:iCs/>
        </w:rPr>
        <w:t>/</w:t>
      </w:r>
      <w:proofErr w:type="spellStart"/>
      <w:r w:rsidRPr="00CF33C6">
        <w:rPr>
          <w:i/>
          <w:iCs/>
        </w:rPr>
        <w:t>Akt</w:t>
      </w:r>
      <w:proofErr w:type="spellEnd"/>
      <w:r w:rsidRPr="00CF33C6">
        <w:rPr>
          <w:i/>
          <w:iCs/>
        </w:rPr>
        <w:t xml:space="preserve"> signaling pathways)</w:t>
      </w:r>
      <w:r w:rsidR="00CF33C6">
        <w:rPr>
          <w:i/>
          <w:iCs/>
        </w:rPr>
        <w:t>.</w:t>
      </w:r>
    </w:p>
    <w:p w14:paraId="502EBC69" w14:textId="62FB7127" w:rsidR="006456B8" w:rsidRDefault="006456B8" w:rsidP="000822D0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What phenotypes do authors notice occurring in the </w:t>
      </w:r>
      <w:r>
        <w:rPr>
          <w:i/>
          <w:iCs/>
        </w:rPr>
        <w:t xml:space="preserve">dip2;cept-2 </w:t>
      </w:r>
      <w:r>
        <w:t xml:space="preserve">and </w:t>
      </w:r>
      <w:r>
        <w:rPr>
          <w:i/>
          <w:iCs/>
        </w:rPr>
        <w:t xml:space="preserve">dip2;ept-1 </w:t>
      </w:r>
      <w:r>
        <w:t xml:space="preserve">double mutants? How do authors quantify these phenotypes? </w:t>
      </w:r>
    </w:p>
    <w:p w14:paraId="413621AD" w14:textId="1753F3EB" w:rsidR="00384488" w:rsidRPr="00CF33C6" w:rsidRDefault="00723132" w:rsidP="00A505CF">
      <w:pPr>
        <w:pStyle w:val="ListParagraph"/>
        <w:numPr>
          <w:ilvl w:val="1"/>
          <w:numId w:val="6"/>
        </w:numPr>
        <w:spacing w:after="0" w:line="240" w:lineRule="auto"/>
        <w:rPr>
          <w:i/>
          <w:iCs/>
        </w:rPr>
      </w:pPr>
      <w:r w:rsidRPr="00CF33C6">
        <w:rPr>
          <w:i/>
          <w:iCs/>
        </w:rPr>
        <w:t xml:space="preserve">Ectopic </w:t>
      </w:r>
      <w:proofErr w:type="spellStart"/>
      <w:r w:rsidRPr="00CF33C6">
        <w:rPr>
          <w:i/>
          <w:iCs/>
        </w:rPr>
        <w:t>neurites</w:t>
      </w:r>
      <w:proofErr w:type="spellEnd"/>
      <w:r w:rsidRPr="00CF33C6">
        <w:rPr>
          <w:i/>
          <w:iCs/>
        </w:rPr>
        <w:t xml:space="preserve"> and axonal branching. Authors quantify the % of ALMs with ectopic </w:t>
      </w:r>
      <w:proofErr w:type="spellStart"/>
      <w:r w:rsidRPr="00CF33C6">
        <w:rPr>
          <w:i/>
          <w:iCs/>
        </w:rPr>
        <w:t>neurites</w:t>
      </w:r>
      <w:proofErr w:type="spellEnd"/>
      <w:r w:rsidRPr="00CF33C6">
        <w:rPr>
          <w:i/>
          <w:iCs/>
        </w:rPr>
        <w:t xml:space="preserve"> and branching, and % of PLMs with axonal branching. Authors also quantify the ectopic </w:t>
      </w:r>
      <w:proofErr w:type="spellStart"/>
      <w:r w:rsidRPr="00CF33C6">
        <w:rPr>
          <w:i/>
          <w:iCs/>
        </w:rPr>
        <w:t>neurite</w:t>
      </w:r>
      <w:proofErr w:type="spellEnd"/>
      <w:r w:rsidRPr="00CF33C6">
        <w:rPr>
          <w:i/>
          <w:iCs/>
        </w:rPr>
        <w:t xml:space="preserve"> length (short &gt;10um, medium 10-30um, long 30-60um, and very long &gt;60um)</w:t>
      </w:r>
      <w:r w:rsidR="00A505CF" w:rsidRPr="00CF33C6">
        <w:rPr>
          <w:i/>
          <w:iCs/>
        </w:rPr>
        <w:t>.</w:t>
      </w:r>
    </w:p>
    <w:p w14:paraId="32131415" w14:textId="267E8493" w:rsidR="006456B8" w:rsidRDefault="006456B8" w:rsidP="00A505CF">
      <w:pPr>
        <w:spacing w:after="0" w:line="240" w:lineRule="auto"/>
      </w:pPr>
    </w:p>
    <w:p w14:paraId="04813D15" w14:textId="77777777" w:rsidR="00CE1537" w:rsidRDefault="00CE1537" w:rsidP="000822D0">
      <w:pPr>
        <w:spacing w:after="0" w:line="240" w:lineRule="auto"/>
        <w:rPr>
          <w:b/>
          <w:bCs w:val="0"/>
        </w:rPr>
      </w:pPr>
    </w:p>
    <w:p w14:paraId="4F9C3D52" w14:textId="7B4F0E09" w:rsidR="00F12379" w:rsidRPr="00E63419" w:rsidRDefault="00E63419" w:rsidP="00F12379">
      <w:pPr>
        <w:rPr>
          <w:b/>
        </w:rPr>
      </w:pPr>
      <w:r w:rsidRPr="00E63419">
        <w:rPr>
          <w:b/>
        </w:rPr>
        <w:t>Reference:</w:t>
      </w:r>
    </w:p>
    <w:p w14:paraId="6542648E" w14:textId="5BB9A07F" w:rsidR="00E63419" w:rsidRPr="00F12379" w:rsidRDefault="00E63419" w:rsidP="00F12379">
      <w:proofErr w:type="spellStart"/>
      <w:r w:rsidRPr="005D4DEF">
        <w:rPr>
          <w:color w:val="000000"/>
        </w:rPr>
        <w:t>Alam</w:t>
      </w:r>
      <w:proofErr w:type="spellEnd"/>
      <w:r w:rsidRPr="005D4DEF">
        <w:rPr>
          <w:color w:val="000000"/>
        </w:rPr>
        <w:t xml:space="preserve"> T, Maruyama H, Li C, </w:t>
      </w:r>
      <w:proofErr w:type="spellStart"/>
      <w:r w:rsidRPr="005D4DEF">
        <w:rPr>
          <w:color w:val="000000"/>
        </w:rPr>
        <w:t>Pastuhov</w:t>
      </w:r>
      <w:proofErr w:type="spellEnd"/>
      <w:r w:rsidRPr="005D4DEF">
        <w:rPr>
          <w:color w:val="000000"/>
        </w:rPr>
        <w:t xml:space="preserve"> SI, Nix P, </w:t>
      </w:r>
      <w:proofErr w:type="spellStart"/>
      <w:r w:rsidRPr="005D4DEF">
        <w:rPr>
          <w:color w:val="000000"/>
        </w:rPr>
        <w:t>Bastiani</w:t>
      </w:r>
      <w:proofErr w:type="spellEnd"/>
      <w:r w:rsidRPr="005D4DEF">
        <w:rPr>
          <w:color w:val="000000"/>
        </w:rPr>
        <w:t xml:space="preserve"> M, </w:t>
      </w:r>
      <w:proofErr w:type="spellStart"/>
      <w:r w:rsidRPr="005D4DEF">
        <w:rPr>
          <w:color w:val="000000"/>
        </w:rPr>
        <w:t>Hisamoto</w:t>
      </w:r>
      <w:proofErr w:type="spellEnd"/>
      <w:r w:rsidRPr="005D4DEF">
        <w:rPr>
          <w:color w:val="000000"/>
        </w:rPr>
        <w:t xml:space="preserve"> N, Matsumoto K. 2016. </w:t>
      </w:r>
      <w:proofErr w:type="spellStart"/>
      <w:r w:rsidRPr="005D4DEF">
        <w:rPr>
          <w:color w:val="000000"/>
        </w:rPr>
        <w:t>Axotomy</w:t>
      </w:r>
      <w:proofErr w:type="spellEnd"/>
      <w:r w:rsidRPr="005D4DEF">
        <w:rPr>
          <w:color w:val="000000"/>
        </w:rPr>
        <w:t xml:space="preserve">-induced HIF-serotonin </w:t>
      </w:r>
      <w:proofErr w:type="spellStart"/>
      <w:r w:rsidRPr="005D4DEF">
        <w:rPr>
          <w:color w:val="000000"/>
        </w:rPr>
        <w:t>signalling</w:t>
      </w:r>
      <w:proofErr w:type="spellEnd"/>
      <w:r w:rsidRPr="005D4DEF">
        <w:rPr>
          <w:color w:val="000000"/>
        </w:rPr>
        <w:t xml:space="preserve"> axis promotes axon regeneration in C. </w:t>
      </w:r>
      <w:proofErr w:type="spellStart"/>
      <w:r w:rsidRPr="005D4DEF">
        <w:rPr>
          <w:color w:val="000000"/>
        </w:rPr>
        <w:t>elegans</w:t>
      </w:r>
      <w:proofErr w:type="spellEnd"/>
      <w:r w:rsidRPr="005D4DEF">
        <w:rPr>
          <w:color w:val="000000"/>
        </w:rPr>
        <w:t xml:space="preserve">. Nat </w:t>
      </w:r>
      <w:proofErr w:type="spellStart"/>
      <w:r w:rsidRPr="005D4DEF">
        <w:rPr>
          <w:color w:val="000000"/>
        </w:rPr>
        <w:t>Commun</w:t>
      </w:r>
      <w:proofErr w:type="spellEnd"/>
      <w:r w:rsidRPr="005D4DEF">
        <w:rPr>
          <w:color w:val="000000"/>
        </w:rPr>
        <w:t xml:space="preserve">. 7(1):10388. </w:t>
      </w:r>
      <w:proofErr w:type="gramStart"/>
      <w:r w:rsidRPr="005D4DEF">
        <w:rPr>
          <w:color w:val="000000"/>
        </w:rPr>
        <w:t>doi:</w:t>
      </w:r>
      <w:proofErr w:type="gramEnd"/>
      <w:r w:rsidRPr="005D4DEF">
        <w:rPr>
          <w:color w:val="000000"/>
        </w:rPr>
        <w:t>10.1038/ncomms10388</w:t>
      </w:r>
      <w:bookmarkStart w:id="0" w:name="_GoBack"/>
      <w:bookmarkEnd w:id="0"/>
      <w:r w:rsidRPr="005D4DEF">
        <w:rPr>
          <w:color w:val="000000"/>
        </w:rPr>
        <w:t>.</w:t>
      </w:r>
    </w:p>
    <w:sectPr w:rsidR="00E63419" w:rsidRPr="00F12379" w:rsidSect="00241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DAB7DB" w14:textId="77777777" w:rsidR="00F23FE1" w:rsidRDefault="00F23FE1" w:rsidP="002C10EB">
      <w:pPr>
        <w:spacing w:after="0" w:line="240" w:lineRule="auto"/>
      </w:pPr>
      <w:r>
        <w:separator/>
      </w:r>
    </w:p>
  </w:endnote>
  <w:endnote w:type="continuationSeparator" w:id="0">
    <w:p w14:paraId="33295164" w14:textId="77777777" w:rsidR="00F23FE1" w:rsidRDefault="00F23FE1" w:rsidP="002C1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B38C5E" w14:textId="77777777" w:rsidR="00F23FE1" w:rsidRDefault="00F23FE1" w:rsidP="002C10EB">
      <w:pPr>
        <w:spacing w:after="0" w:line="240" w:lineRule="auto"/>
      </w:pPr>
      <w:r>
        <w:separator/>
      </w:r>
    </w:p>
  </w:footnote>
  <w:footnote w:type="continuationSeparator" w:id="0">
    <w:p w14:paraId="66405547" w14:textId="77777777" w:rsidR="00F23FE1" w:rsidRDefault="00F23FE1" w:rsidP="002C10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B6110F"/>
    <w:multiLevelType w:val="hybridMultilevel"/>
    <w:tmpl w:val="DEEEF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F25595"/>
    <w:multiLevelType w:val="hybridMultilevel"/>
    <w:tmpl w:val="B41C0718"/>
    <w:lvl w:ilvl="0" w:tplc="04B0176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8423BB"/>
    <w:multiLevelType w:val="hybridMultilevel"/>
    <w:tmpl w:val="08A63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4F461D"/>
    <w:multiLevelType w:val="hybridMultilevel"/>
    <w:tmpl w:val="09345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C178D3"/>
    <w:multiLevelType w:val="hybridMultilevel"/>
    <w:tmpl w:val="48D21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C678F9"/>
    <w:multiLevelType w:val="hybridMultilevel"/>
    <w:tmpl w:val="FD38D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C7062CB"/>
    <w:multiLevelType w:val="hybridMultilevel"/>
    <w:tmpl w:val="27C4F4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3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577"/>
    <w:rsid w:val="00007031"/>
    <w:rsid w:val="0002379F"/>
    <w:rsid w:val="0003100A"/>
    <w:rsid w:val="00031EB3"/>
    <w:rsid w:val="00032DA7"/>
    <w:rsid w:val="00036681"/>
    <w:rsid w:val="00040F35"/>
    <w:rsid w:val="00043203"/>
    <w:rsid w:val="00053CC8"/>
    <w:rsid w:val="00053EDE"/>
    <w:rsid w:val="00057910"/>
    <w:rsid w:val="00062984"/>
    <w:rsid w:val="00062DBF"/>
    <w:rsid w:val="000635D4"/>
    <w:rsid w:val="00065FBF"/>
    <w:rsid w:val="0007299E"/>
    <w:rsid w:val="00075054"/>
    <w:rsid w:val="00082092"/>
    <w:rsid w:val="000822D0"/>
    <w:rsid w:val="000B1A4F"/>
    <w:rsid w:val="000B2677"/>
    <w:rsid w:val="000B3E40"/>
    <w:rsid w:val="000B48B8"/>
    <w:rsid w:val="000B7C56"/>
    <w:rsid w:val="000C0452"/>
    <w:rsid w:val="000C48BB"/>
    <w:rsid w:val="000C6514"/>
    <w:rsid w:val="000D0EB7"/>
    <w:rsid w:val="000E6385"/>
    <w:rsid w:val="000F2516"/>
    <w:rsid w:val="000F406D"/>
    <w:rsid w:val="000F4F6A"/>
    <w:rsid w:val="0010678D"/>
    <w:rsid w:val="00106B3F"/>
    <w:rsid w:val="001171A4"/>
    <w:rsid w:val="00117D83"/>
    <w:rsid w:val="00120C5B"/>
    <w:rsid w:val="0012196D"/>
    <w:rsid w:val="001222EF"/>
    <w:rsid w:val="00130FC7"/>
    <w:rsid w:val="00134DF7"/>
    <w:rsid w:val="001402EA"/>
    <w:rsid w:val="0014191C"/>
    <w:rsid w:val="00153A1D"/>
    <w:rsid w:val="00154387"/>
    <w:rsid w:val="00155F81"/>
    <w:rsid w:val="00162414"/>
    <w:rsid w:val="001635AD"/>
    <w:rsid w:val="0017439A"/>
    <w:rsid w:val="0018392C"/>
    <w:rsid w:val="00192D51"/>
    <w:rsid w:val="001A280A"/>
    <w:rsid w:val="001B0F56"/>
    <w:rsid w:val="001B6E0C"/>
    <w:rsid w:val="001C50F8"/>
    <w:rsid w:val="001C6442"/>
    <w:rsid w:val="001D2F3F"/>
    <w:rsid w:val="001D68DC"/>
    <w:rsid w:val="001E0A2D"/>
    <w:rsid w:val="001E1226"/>
    <w:rsid w:val="001E2F82"/>
    <w:rsid w:val="001E31B0"/>
    <w:rsid w:val="001E663C"/>
    <w:rsid w:val="001E6D6B"/>
    <w:rsid w:val="001F1980"/>
    <w:rsid w:val="001F43F4"/>
    <w:rsid w:val="001F5EA4"/>
    <w:rsid w:val="002205E8"/>
    <w:rsid w:val="00221EE4"/>
    <w:rsid w:val="00224A7D"/>
    <w:rsid w:val="00230339"/>
    <w:rsid w:val="002319E9"/>
    <w:rsid w:val="002405D9"/>
    <w:rsid w:val="002414BF"/>
    <w:rsid w:val="00250FC7"/>
    <w:rsid w:val="00257F74"/>
    <w:rsid w:val="00274D13"/>
    <w:rsid w:val="00275E76"/>
    <w:rsid w:val="00276E98"/>
    <w:rsid w:val="00282188"/>
    <w:rsid w:val="00296C5B"/>
    <w:rsid w:val="002A1E6E"/>
    <w:rsid w:val="002B4126"/>
    <w:rsid w:val="002B528F"/>
    <w:rsid w:val="002B71D8"/>
    <w:rsid w:val="002B7348"/>
    <w:rsid w:val="002C0131"/>
    <w:rsid w:val="002C10EB"/>
    <w:rsid w:val="002C3D45"/>
    <w:rsid w:val="002C4490"/>
    <w:rsid w:val="002C61A8"/>
    <w:rsid w:val="002D4086"/>
    <w:rsid w:val="002D47DA"/>
    <w:rsid w:val="002D6CD2"/>
    <w:rsid w:val="002E22B7"/>
    <w:rsid w:val="002E274E"/>
    <w:rsid w:val="002E335D"/>
    <w:rsid w:val="002F2D94"/>
    <w:rsid w:val="002F4EF7"/>
    <w:rsid w:val="003109BA"/>
    <w:rsid w:val="00312339"/>
    <w:rsid w:val="00313319"/>
    <w:rsid w:val="00314495"/>
    <w:rsid w:val="00314A33"/>
    <w:rsid w:val="00321819"/>
    <w:rsid w:val="00341DA6"/>
    <w:rsid w:val="00343F77"/>
    <w:rsid w:val="003466A5"/>
    <w:rsid w:val="00362B41"/>
    <w:rsid w:val="00364D72"/>
    <w:rsid w:val="00376946"/>
    <w:rsid w:val="00377F53"/>
    <w:rsid w:val="00382529"/>
    <w:rsid w:val="00383667"/>
    <w:rsid w:val="00384488"/>
    <w:rsid w:val="003852A9"/>
    <w:rsid w:val="00387B8D"/>
    <w:rsid w:val="00390229"/>
    <w:rsid w:val="00394C23"/>
    <w:rsid w:val="00396BA1"/>
    <w:rsid w:val="003A1CBE"/>
    <w:rsid w:val="003A413E"/>
    <w:rsid w:val="003A4FC7"/>
    <w:rsid w:val="003A57CC"/>
    <w:rsid w:val="003A6BA9"/>
    <w:rsid w:val="003B07B4"/>
    <w:rsid w:val="003B25AC"/>
    <w:rsid w:val="003B26A5"/>
    <w:rsid w:val="003B3254"/>
    <w:rsid w:val="003B7254"/>
    <w:rsid w:val="003C0140"/>
    <w:rsid w:val="003C7752"/>
    <w:rsid w:val="003D25BD"/>
    <w:rsid w:val="003D543E"/>
    <w:rsid w:val="003E69DE"/>
    <w:rsid w:val="003E6BBE"/>
    <w:rsid w:val="003F43C5"/>
    <w:rsid w:val="003F4C55"/>
    <w:rsid w:val="003F4CB7"/>
    <w:rsid w:val="00404F1D"/>
    <w:rsid w:val="00415D1B"/>
    <w:rsid w:val="004179B3"/>
    <w:rsid w:val="00420E39"/>
    <w:rsid w:val="00421EED"/>
    <w:rsid w:val="0042598A"/>
    <w:rsid w:val="00425F19"/>
    <w:rsid w:val="00435CA9"/>
    <w:rsid w:val="004414E6"/>
    <w:rsid w:val="00441666"/>
    <w:rsid w:val="004445A5"/>
    <w:rsid w:val="00446868"/>
    <w:rsid w:val="00451FAD"/>
    <w:rsid w:val="00453130"/>
    <w:rsid w:val="00462F0D"/>
    <w:rsid w:val="00464E7B"/>
    <w:rsid w:val="00464EBC"/>
    <w:rsid w:val="00464F72"/>
    <w:rsid w:val="00475C87"/>
    <w:rsid w:val="00482949"/>
    <w:rsid w:val="0048360B"/>
    <w:rsid w:val="00487183"/>
    <w:rsid w:val="004873CB"/>
    <w:rsid w:val="00492E30"/>
    <w:rsid w:val="004C2515"/>
    <w:rsid w:val="004C507E"/>
    <w:rsid w:val="004C56DA"/>
    <w:rsid w:val="004C5ACC"/>
    <w:rsid w:val="004D0C83"/>
    <w:rsid w:val="004D227F"/>
    <w:rsid w:val="004D6BD1"/>
    <w:rsid w:val="004D7AFF"/>
    <w:rsid w:val="004E4746"/>
    <w:rsid w:val="004E78C8"/>
    <w:rsid w:val="004F4917"/>
    <w:rsid w:val="004F7409"/>
    <w:rsid w:val="00500F63"/>
    <w:rsid w:val="005029D7"/>
    <w:rsid w:val="00503D10"/>
    <w:rsid w:val="00507FD5"/>
    <w:rsid w:val="00512D27"/>
    <w:rsid w:val="0052494F"/>
    <w:rsid w:val="00524951"/>
    <w:rsid w:val="0052553B"/>
    <w:rsid w:val="005271D5"/>
    <w:rsid w:val="00540E59"/>
    <w:rsid w:val="005414CD"/>
    <w:rsid w:val="0054389E"/>
    <w:rsid w:val="00545BF8"/>
    <w:rsid w:val="005517F7"/>
    <w:rsid w:val="00560A0F"/>
    <w:rsid w:val="00562E25"/>
    <w:rsid w:val="00564179"/>
    <w:rsid w:val="00566E76"/>
    <w:rsid w:val="005724D1"/>
    <w:rsid w:val="00576813"/>
    <w:rsid w:val="005852BF"/>
    <w:rsid w:val="00585D6A"/>
    <w:rsid w:val="00593F0D"/>
    <w:rsid w:val="00593F33"/>
    <w:rsid w:val="00596263"/>
    <w:rsid w:val="005A10B8"/>
    <w:rsid w:val="005A1B46"/>
    <w:rsid w:val="005B073C"/>
    <w:rsid w:val="005B1324"/>
    <w:rsid w:val="005B2D19"/>
    <w:rsid w:val="005B3A50"/>
    <w:rsid w:val="005B5874"/>
    <w:rsid w:val="005B6426"/>
    <w:rsid w:val="005B67E5"/>
    <w:rsid w:val="005B6BD3"/>
    <w:rsid w:val="005B7BF8"/>
    <w:rsid w:val="005C0E27"/>
    <w:rsid w:val="005C2876"/>
    <w:rsid w:val="005C332D"/>
    <w:rsid w:val="005C55A5"/>
    <w:rsid w:val="005C6A60"/>
    <w:rsid w:val="005D0AE5"/>
    <w:rsid w:val="005D31AB"/>
    <w:rsid w:val="005D321E"/>
    <w:rsid w:val="005D3798"/>
    <w:rsid w:val="005D4DEF"/>
    <w:rsid w:val="005D6744"/>
    <w:rsid w:val="005E656B"/>
    <w:rsid w:val="005E7311"/>
    <w:rsid w:val="005F3BB5"/>
    <w:rsid w:val="005F48FF"/>
    <w:rsid w:val="005F6605"/>
    <w:rsid w:val="005F669D"/>
    <w:rsid w:val="00601745"/>
    <w:rsid w:val="00627A9D"/>
    <w:rsid w:val="0063110C"/>
    <w:rsid w:val="00631275"/>
    <w:rsid w:val="00634E6E"/>
    <w:rsid w:val="0063525C"/>
    <w:rsid w:val="00640AC7"/>
    <w:rsid w:val="00643EAF"/>
    <w:rsid w:val="006456B8"/>
    <w:rsid w:val="006466D7"/>
    <w:rsid w:val="006545FB"/>
    <w:rsid w:val="00654FDE"/>
    <w:rsid w:val="00662CF4"/>
    <w:rsid w:val="00667908"/>
    <w:rsid w:val="00667A68"/>
    <w:rsid w:val="0067346A"/>
    <w:rsid w:val="00674469"/>
    <w:rsid w:val="00674856"/>
    <w:rsid w:val="006761FE"/>
    <w:rsid w:val="00677B68"/>
    <w:rsid w:val="006815B1"/>
    <w:rsid w:val="00683FA7"/>
    <w:rsid w:val="00684F7B"/>
    <w:rsid w:val="00697F81"/>
    <w:rsid w:val="006B299C"/>
    <w:rsid w:val="006B2B07"/>
    <w:rsid w:val="006B3025"/>
    <w:rsid w:val="006B5108"/>
    <w:rsid w:val="006B53C9"/>
    <w:rsid w:val="006B5D34"/>
    <w:rsid w:val="006B70CA"/>
    <w:rsid w:val="006C4959"/>
    <w:rsid w:val="006C73E3"/>
    <w:rsid w:val="006D2095"/>
    <w:rsid w:val="006D2DE2"/>
    <w:rsid w:val="006D5215"/>
    <w:rsid w:val="006E129E"/>
    <w:rsid w:val="006E157C"/>
    <w:rsid w:val="006E65A9"/>
    <w:rsid w:val="006F2FD8"/>
    <w:rsid w:val="006F581F"/>
    <w:rsid w:val="00713D6F"/>
    <w:rsid w:val="00723132"/>
    <w:rsid w:val="00724743"/>
    <w:rsid w:val="00725A07"/>
    <w:rsid w:val="00730508"/>
    <w:rsid w:val="007370E7"/>
    <w:rsid w:val="007572B9"/>
    <w:rsid w:val="00763C0E"/>
    <w:rsid w:val="00771592"/>
    <w:rsid w:val="007906C5"/>
    <w:rsid w:val="00791442"/>
    <w:rsid w:val="007B00E5"/>
    <w:rsid w:val="007B0A17"/>
    <w:rsid w:val="007B68BB"/>
    <w:rsid w:val="007B7793"/>
    <w:rsid w:val="007C00C9"/>
    <w:rsid w:val="007C049D"/>
    <w:rsid w:val="007C5FAF"/>
    <w:rsid w:val="007C625C"/>
    <w:rsid w:val="007D5E58"/>
    <w:rsid w:val="007E09FC"/>
    <w:rsid w:val="007E5E0A"/>
    <w:rsid w:val="00805450"/>
    <w:rsid w:val="0080743A"/>
    <w:rsid w:val="00810748"/>
    <w:rsid w:val="00816BED"/>
    <w:rsid w:val="0082224A"/>
    <w:rsid w:val="00836A3C"/>
    <w:rsid w:val="00840F08"/>
    <w:rsid w:val="00844005"/>
    <w:rsid w:val="0084722B"/>
    <w:rsid w:val="00852E36"/>
    <w:rsid w:val="008649FA"/>
    <w:rsid w:val="00871E7E"/>
    <w:rsid w:val="008722AB"/>
    <w:rsid w:val="00883309"/>
    <w:rsid w:val="008900E2"/>
    <w:rsid w:val="00896C34"/>
    <w:rsid w:val="00897048"/>
    <w:rsid w:val="008A007F"/>
    <w:rsid w:val="008A57D1"/>
    <w:rsid w:val="008B529A"/>
    <w:rsid w:val="008C52F5"/>
    <w:rsid w:val="008C6148"/>
    <w:rsid w:val="008D4A73"/>
    <w:rsid w:val="008D5FD9"/>
    <w:rsid w:val="008E1C87"/>
    <w:rsid w:val="008E5AB4"/>
    <w:rsid w:val="008E7C8C"/>
    <w:rsid w:val="008F7D16"/>
    <w:rsid w:val="009070D6"/>
    <w:rsid w:val="00907F65"/>
    <w:rsid w:val="00911FA0"/>
    <w:rsid w:val="009140FA"/>
    <w:rsid w:val="00923389"/>
    <w:rsid w:val="00926F5F"/>
    <w:rsid w:val="009301B5"/>
    <w:rsid w:val="009302A2"/>
    <w:rsid w:val="00936407"/>
    <w:rsid w:val="00946D64"/>
    <w:rsid w:val="009645E3"/>
    <w:rsid w:val="0096594F"/>
    <w:rsid w:val="00973D05"/>
    <w:rsid w:val="00974EEB"/>
    <w:rsid w:val="00976D0F"/>
    <w:rsid w:val="00976D87"/>
    <w:rsid w:val="00981B86"/>
    <w:rsid w:val="00983CC2"/>
    <w:rsid w:val="00985962"/>
    <w:rsid w:val="00985AB2"/>
    <w:rsid w:val="009903C0"/>
    <w:rsid w:val="00991CA9"/>
    <w:rsid w:val="00994FDD"/>
    <w:rsid w:val="00995D9C"/>
    <w:rsid w:val="009A0777"/>
    <w:rsid w:val="009A2037"/>
    <w:rsid w:val="009B6B81"/>
    <w:rsid w:val="009C1DDF"/>
    <w:rsid w:val="009C4902"/>
    <w:rsid w:val="009D7BB2"/>
    <w:rsid w:val="009E3005"/>
    <w:rsid w:val="009E3588"/>
    <w:rsid w:val="00A07096"/>
    <w:rsid w:val="00A27A06"/>
    <w:rsid w:val="00A30CEC"/>
    <w:rsid w:val="00A47B19"/>
    <w:rsid w:val="00A505CF"/>
    <w:rsid w:val="00A51800"/>
    <w:rsid w:val="00A51AEF"/>
    <w:rsid w:val="00A53437"/>
    <w:rsid w:val="00A55E1D"/>
    <w:rsid w:val="00A55FDF"/>
    <w:rsid w:val="00A71565"/>
    <w:rsid w:val="00A72231"/>
    <w:rsid w:val="00A73769"/>
    <w:rsid w:val="00A7495D"/>
    <w:rsid w:val="00A8095A"/>
    <w:rsid w:val="00A90BB6"/>
    <w:rsid w:val="00AA4140"/>
    <w:rsid w:val="00AA491F"/>
    <w:rsid w:val="00AA5A25"/>
    <w:rsid w:val="00AA5ACD"/>
    <w:rsid w:val="00AB6649"/>
    <w:rsid w:val="00AC45A0"/>
    <w:rsid w:val="00AC4C24"/>
    <w:rsid w:val="00AC6673"/>
    <w:rsid w:val="00AC6F46"/>
    <w:rsid w:val="00AD3E15"/>
    <w:rsid w:val="00AD7406"/>
    <w:rsid w:val="00AE1DD8"/>
    <w:rsid w:val="00AE7B71"/>
    <w:rsid w:val="00B00BDE"/>
    <w:rsid w:val="00B113DB"/>
    <w:rsid w:val="00B11AF7"/>
    <w:rsid w:val="00B1341F"/>
    <w:rsid w:val="00B1587B"/>
    <w:rsid w:val="00B2001B"/>
    <w:rsid w:val="00B2094D"/>
    <w:rsid w:val="00B25B66"/>
    <w:rsid w:val="00B32DA9"/>
    <w:rsid w:val="00B34816"/>
    <w:rsid w:val="00B421AD"/>
    <w:rsid w:val="00B45B5C"/>
    <w:rsid w:val="00B51630"/>
    <w:rsid w:val="00B54BF5"/>
    <w:rsid w:val="00B730D6"/>
    <w:rsid w:val="00B81B1A"/>
    <w:rsid w:val="00B82010"/>
    <w:rsid w:val="00B8317C"/>
    <w:rsid w:val="00B83809"/>
    <w:rsid w:val="00B859A1"/>
    <w:rsid w:val="00BA28C4"/>
    <w:rsid w:val="00BA4D1B"/>
    <w:rsid w:val="00BA54BF"/>
    <w:rsid w:val="00BA7E73"/>
    <w:rsid w:val="00BB4309"/>
    <w:rsid w:val="00BC71AC"/>
    <w:rsid w:val="00BD47B6"/>
    <w:rsid w:val="00BD799D"/>
    <w:rsid w:val="00BF0768"/>
    <w:rsid w:val="00BF26F7"/>
    <w:rsid w:val="00BF7724"/>
    <w:rsid w:val="00C00223"/>
    <w:rsid w:val="00C044F1"/>
    <w:rsid w:val="00C114D1"/>
    <w:rsid w:val="00C12F4A"/>
    <w:rsid w:val="00C150C8"/>
    <w:rsid w:val="00C153F6"/>
    <w:rsid w:val="00C17492"/>
    <w:rsid w:val="00C20211"/>
    <w:rsid w:val="00C20E55"/>
    <w:rsid w:val="00C2122A"/>
    <w:rsid w:val="00C215DC"/>
    <w:rsid w:val="00C21708"/>
    <w:rsid w:val="00C25092"/>
    <w:rsid w:val="00C25AD9"/>
    <w:rsid w:val="00C27A86"/>
    <w:rsid w:val="00C36C32"/>
    <w:rsid w:val="00C412CB"/>
    <w:rsid w:val="00C429C4"/>
    <w:rsid w:val="00C431C8"/>
    <w:rsid w:val="00C46369"/>
    <w:rsid w:val="00C55516"/>
    <w:rsid w:val="00C559E2"/>
    <w:rsid w:val="00C60170"/>
    <w:rsid w:val="00C61FFE"/>
    <w:rsid w:val="00C62A2C"/>
    <w:rsid w:val="00C64CD4"/>
    <w:rsid w:val="00C70864"/>
    <w:rsid w:val="00C82FAA"/>
    <w:rsid w:val="00C82FB0"/>
    <w:rsid w:val="00CA3918"/>
    <w:rsid w:val="00CA4499"/>
    <w:rsid w:val="00CB3BB4"/>
    <w:rsid w:val="00CB7A81"/>
    <w:rsid w:val="00CC0B61"/>
    <w:rsid w:val="00CC4C14"/>
    <w:rsid w:val="00CD0EC9"/>
    <w:rsid w:val="00CD470E"/>
    <w:rsid w:val="00CD5035"/>
    <w:rsid w:val="00CE1537"/>
    <w:rsid w:val="00CE2101"/>
    <w:rsid w:val="00CE2ABA"/>
    <w:rsid w:val="00CE3F6A"/>
    <w:rsid w:val="00CF33C6"/>
    <w:rsid w:val="00D01CFF"/>
    <w:rsid w:val="00D10BA2"/>
    <w:rsid w:val="00D210BD"/>
    <w:rsid w:val="00D32947"/>
    <w:rsid w:val="00D345E4"/>
    <w:rsid w:val="00D45459"/>
    <w:rsid w:val="00D52B16"/>
    <w:rsid w:val="00D53FAF"/>
    <w:rsid w:val="00D60D89"/>
    <w:rsid w:val="00D624FD"/>
    <w:rsid w:val="00D6482E"/>
    <w:rsid w:val="00D66196"/>
    <w:rsid w:val="00D67BF6"/>
    <w:rsid w:val="00D70A41"/>
    <w:rsid w:val="00D7390A"/>
    <w:rsid w:val="00D82186"/>
    <w:rsid w:val="00D85445"/>
    <w:rsid w:val="00D85D71"/>
    <w:rsid w:val="00D8777E"/>
    <w:rsid w:val="00D879FF"/>
    <w:rsid w:val="00DA1C93"/>
    <w:rsid w:val="00DA7976"/>
    <w:rsid w:val="00DB1847"/>
    <w:rsid w:val="00DB1F84"/>
    <w:rsid w:val="00DB7EEF"/>
    <w:rsid w:val="00DC5690"/>
    <w:rsid w:val="00DD1129"/>
    <w:rsid w:val="00DD2EFD"/>
    <w:rsid w:val="00DE36BA"/>
    <w:rsid w:val="00DE3AAE"/>
    <w:rsid w:val="00DE3DC2"/>
    <w:rsid w:val="00DE5F1E"/>
    <w:rsid w:val="00DE780A"/>
    <w:rsid w:val="00DF3A6A"/>
    <w:rsid w:val="00E04DEA"/>
    <w:rsid w:val="00E060E3"/>
    <w:rsid w:val="00E06E55"/>
    <w:rsid w:val="00E13BB7"/>
    <w:rsid w:val="00E140B1"/>
    <w:rsid w:val="00E16E7A"/>
    <w:rsid w:val="00E300A8"/>
    <w:rsid w:val="00E314FB"/>
    <w:rsid w:val="00E32A52"/>
    <w:rsid w:val="00E351F8"/>
    <w:rsid w:val="00E40AE2"/>
    <w:rsid w:val="00E46646"/>
    <w:rsid w:val="00E53CD3"/>
    <w:rsid w:val="00E5617D"/>
    <w:rsid w:val="00E608A9"/>
    <w:rsid w:val="00E610D2"/>
    <w:rsid w:val="00E63226"/>
    <w:rsid w:val="00E63419"/>
    <w:rsid w:val="00E63F6A"/>
    <w:rsid w:val="00E700CF"/>
    <w:rsid w:val="00E756E1"/>
    <w:rsid w:val="00E769F6"/>
    <w:rsid w:val="00E773FB"/>
    <w:rsid w:val="00E90C4C"/>
    <w:rsid w:val="00E936F2"/>
    <w:rsid w:val="00E95DFB"/>
    <w:rsid w:val="00EA2B72"/>
    <w:rsid w:val="00EA4F82"/>
    <w:rsid w:val="00EA718D"/>
    <w:rsid w:val="00EA75F6"/>
    <w:rsid w:val="00EA7D87"/>
    <w:rsid w:val="00EA7DDD"/>
    <w:rsid w:val="00EB19CF"/>
    <w:rsid w:val="00EB35E6"/>
    <w:rsid w:val="00EB50FD"/>
    <w:rsid w:val="00ED2352"/>
    <w:rsid w:val="00ED402B"/>
    <w:rsid w:val="00ED597B"/>
    <w:rsid w:val="00ED7186"/>
    <w:rsid w:val="00EE2544"/>
    <w:rsid w:val="00EE5514"/>
    <w:rsid w:val="00EE6FC7"/>
    <w:rsid w:val="00EE7941"/>
    <w:rsid w:val="00EF1A3F"/>
    <w:rsid w:val="00EF2286"/>
    <w:rsid w:val="00F12379"/>
    <w:rsid w:val="00F1319D"/>
    <w:rsid w:val="00F23FE1"/>
    <w:rsid w:val="00F26647"/>
    <w:rsid w:val="00F309A3"/>
    <w:rsid w:val="00F311E0"/>
    <w:rsid w:val="00F31FA8"/>
    <w:rsid w:val="00F32912"/>
    <w:rsid w:val="00F343C4"/>
    <w:rsid w:val="00F409E5"/>
    <w:rsid w:val="00F428E7"/>
    <w:rsid w:val="00F43F0F"/>
    <w:rsid w:val="00F5089E"/>
    <w:rsid w:val="00F51CDD"/>
    <w:rsid w:val="00F552F3"/>
    <w:rsid w:val="00F56955"/>
    <w:rsid w:val="00F67B68"/>
    <w:rsid w:val="00F71EED"/>
    <w:rsid w:val="00F74FD5"/>
    <w:rsid w:val="00F76577"/>
    <w:rsid w:val="00F82EC8"/>
    <w:rsid w:val="00F87F51"/>
    <w:rsid w:val="00FA1FDC"/>
    <w:rsid w:val="00FA3A9B"/>
    <w:rsid w:val="00FA7CC3"/>
    <w:rsid w:val="00FB296D"/>
    <w:rsid w:val="00FB6393"/>
    <w:rsid w:val="00FC2B08"/>
    <w:rsid w:val="00FC3138"/>
    <w:rsid w:val="00FC3B33"/>
    <w:rsid w:val="00FC71CE"/>
    <w:rsid w:val="00FC7589"/>
    <w:rsid w:val="00FE1318"/>
    <w:rsid w:val="00FF03BB"/>
    <w:rsid w:val="00FF084D"/>
    <w:rsid w:val="00FF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677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Cs/>
        <w:color w:val="000000" w:themeColor="text1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24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4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F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4F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F6A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F6A"/>
    <w:rPr>
      <w:b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E638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638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2553B"/>
    <w:pPr>
      <w:ind w:left="720"/>
      <w:contextualSpacing/>
    </w:pPr>
  </w:style>
  <w:style w:type="paragraph" w:styleId="Revision">
    <w:name w:val="Revision"/>
    <w:hidden/>
    <w:uiPriority w:val="99"/>
    <w:semiHidden/>
    <w:rsid w:val="00D3294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516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03D10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91CA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1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0EB"/>
  </w:style>
  <w:style w:type="paragraph" w:styleId="Footer">
    <w:name w:val="footer"/>
    <w:basedOn w:val="Normal"/>
    <w:link w:val="FooterChar"/>
    <w:uiPriority w:val="99"/>
    <w:unhideWhenUsed/>
    <w:rsid w:val="002C1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0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Cs/>
        <w:color w:val="000000" w:themeColor="text1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24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4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F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4F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F6A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F6A"/>
    <w:rPr>
      <w:b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E638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638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2553B"/>
    <w:pPr>
      <w:ind w:left="720"/>
      <w:contextualSpacing/>
    </w:pPr>
  </w:style>
  <w:style w:type="paragraph" w:styleId="Revision">
    <w:name w:val="Revision"/>
    <w:hidden/>
    <w:uiPriority w:val="99"/>
    <w:semiHidden/>
    <w:rsid w:val="00D3294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516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03D10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91CA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1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0EB"/>
  </w:style>
  <w:style w:type="paragraph" w:styleId="Footer">
    <w:name w:val="footer"/>
    <w:basedOn w:val="Normal"/>
    <w:link w:val="FooterChar"/>
    <w:uiPriority w:val="99"/>
    <w:unhideWhenUsed/>
    <w:rsid w:val="002C1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7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45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9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6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1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5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1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74B94C-A813-4791-9919-FE7D36182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74</Words>
  <Characters>840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ee</dc:creator>
  <cp:keywords/>
  <dc:description/>
  <cp:lastModifiedBy>LOGANATHAN M.</cp:lastModifiedBy>
  <cp:revision>5</cp:revision>
  <cp:lastPrinted>2025-12-31T17:35:00Z</cp:lastPrinted>
  <dcterms:created xsi:type="dcterms:W3CDTF">2026-02-28T22:48:00Z</dcterms:created>
  <dcterms:modified xsi:type="dcterms:W3CDTF">2026-03-20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8IoUrfhd"/&gt;&lt;style id="http://www.zotero.org/styles/cse-name-year-8th-edition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